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85F15" w14:textId="77777777" w:rsidR="00D91295" w:rsidRDefault="00D91295" w:rsidP="00D91295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4B6486D0" w14:textId="77777777" w:rsidR="00D91295" w:rsidRDefault="00D91295" w:rsidP="00D91295">
      <w:pPr>
        <w:spacing w:line="240" w:lineRule="auto"/>
        <w:rPr>
          <w:rFonts w:ascii="Times New Roman" w:hAnsi="Times New Roman" w:cs="Times New Roman"/>
          <w:i/>
          <w:iCs/>
        </w:rPr>
      </w:pPr>
      <w:r w:rsidRPr="007D77D5">
        <w:rPr>
          <w:rFonts w:ascii="Times New Roman" w:hAnsi="Times New Roman" w:cs="Times New Roman"/>
          <w:i/>
          <w:iCs/>
        </w:rPr>
        <w:t xml:space="preserve">Supplementary tables </w:t>
      </w:r>
    </w:p>
    <w:p w14:paraId="6A94BFC3" w14:textId="77777777" w:rsidR="00D91295" w:rsidRPr="007D77D5" w:rsidRDefault="00D91295" w:rsidP="00D91295">
      <w:pPr>
        <w:spacing w:line="240" w:lineRule="auto"/>
        <w:rPr>
          <w:rFonts w:ascii="Times New Roman" w:hAnsi="Times New Roman" w:cs="Times New Roman"/>
          <w:i/>
          <w:iCs/>
        </w:rPr>
      </w:pPr>
    </w:p>
    <w:p w14:paraId="678D92C0" w14:textId="77777777" w:rsidR="00D91295" w:rsidRPr="00CD23C1" w:rsidRDefault="00D91295" w:rsidP="00D91295">
      <w:pPr>
        <w:rPr>
          <w:rFonts w:ascii="Times New Roman" w:hAnsi="Times New Roman" w:cs="Times New Roman"/>
        </w:rPr>
      </w:pPr>
      <w:r w:rsidRPr="00CD23C1">
        <w:rPr>
          <w:rFonts w:ascii="Times New Roman" w:hAnsi="Times New Roman" w:cs="Times New Roman"/>
          <w:b/>
          <w:bCs/>
        </w:rPr>
        <w:t>Table S1.</w:t>
      </w:r>
      <w:r w:rsidRPr="00CD23C1">
        <w:rPr>
          <w:rFonts w:ascii="Times New Roman" w:hAnsi="Times New Roman" w:cs="Times New Roman"/>
        </w:rPr>
        <w:t xml:space="preserve"> Pairwise comparisons </w:t>
      </w:r>
      <w:r w:rsidRPr="00CD23C1">
        <w:rPr>
          <w:rFonts w:ascii="Times New Roman" w:hAnsi="Times New Roman" w:cs="Times New Roman"/>
          <w:color w:val="010205"/>
        </w:rPr>
        <w:t xml:space="preserve">for influenza versus COVID-19 vaccine intention </w:t>
      </w:r>
      <w:r w:rsidRPr="00CD23C1">
        <w:rPr>
          <w:rFonts w:ascii="Times New Roman" w:hAnsi="Times New Roman" w:cs="Times New Roman"/>
        </w:rPr>
        <w:t xml:space="preserve">by age categories </w:t>
      </w:r>
    </w:p>
    <w:tbl>
      <w:tblPr>
        <w:tblW w:w="13324" w:type="dxa"/>
        <w:tblLook w:val="04A0" w:firstRow="1" w:lastRow="0" w:firstColumn="1" w:lastColumn="0" w:noHBand="0" w:noVBand="1"/>
      </w:tblPr>
      <w:tblGrid>
        <w:gridCol w:w="886"/>
        <w:gridCol w:w="881"/>
        <w:gridCol w:w="180"/>
        <w:gridCol w:w="3122"/>
        <w:gridCol w:w="34"/>
        <w:gridCol w:w="750"/>
        <w:gridCol w:w="256"/>
        <w:gridCol w:w="654"/>
        <w:gridCol w:w="1121"/>
        <w:gridCol w:w="780"/>
        <w:gridCol w:w="131"/>
        <w:gridCol w:w="911"/>
        <w:gridCol w:w="129"/>
        <w:gridCol w:w="752"/>
        <w:gridCol w:w="158"/>
        <w:gridCol w:w="723"/>
        <w:gridCol w:w="151"/>
        <w:gridCol w:w="704"/>
        <w:gridCol w:w="1001"/>
      </w:tblGrid>
      <w:tr w:rsidR="00D91295" w:rsidRPr="00CD23C1" w14:paraId="0B6AD2AA" w14:textId="77777777" w:rsidTr="00335C8F">
        <w:trPr>
          <w:trHeight w:val="280"/>
        </w:trPr>
        <w:tc>
          <w:tcPr>
            <w:tcW w:w="1947" w:type="dxa"/>
            <w:gridSpan w:val="3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43B3B4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categories</w:t>
            </w:r>
          </w:p>
        </w:tc>
        <w:tc>
          <w:tcPr>
            <w:tcW w:w="3122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51E611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nstructs </w:t>
            </w:r>
          </w:p>
        </w:tc>
        <w:tc>
          <w:tcPr>
            <w:tcW w:w="1040" w:type="dxa"/>
            <w:gridSpan w:val="3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5F406AD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54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DB0CEEB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21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FF16CB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Deviation</w:t>
            </w:r>
          </w:p>
        </w:tc>
        <w:tc>
          <w:tcPr>
            <w:tcW w:w="911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F1A2252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 Mean</w:t>
            </w:r>
          </w:p>
        </w:tc>
        <w:tc>
          <w:tcPr>
            <w:tcW w:w="1040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8A35C95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-test</w:t>
            </w:r>
          </w:p>
        </w:tc>
        <w:tc>
          <w:tcPr>
            <w:tcW w:w="910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23CB32" w14:textId="77777777" w:rsidR="00D91295" w:rsidRPr="00442BD3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874" w:type="dxa"/>
            <w:gridSpan w:val="2"/>
            <w:tcBorders>
              <w:bottom w:val="dashSmallGap" w:sz="4" w:space="0" w:color="auto"/>
            </w:tcBorders>
          </w:tcPr>
          <w:p w14:paraId="2E371BCD" w14:textId="77777777" w:rsidR="00D91295" w:rsidRPr="00442BD3" w:rsidRDefault="00D91295" w:rsidP="003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5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bottom"/>
          </w:tcPr>
          <w:p w14:paraId="13324AC3" w14:textId="77777777" w:rsidR="00D91295" w:rsidRPr="00442BD3" w:rsidRDefault="00D91295" w:rsidP="00335C8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42BD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Effect size, Cohen’s </w:t>
            </w:r>
            <w:r w:rsidRPr="00442BD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d</w:t>
            </w:r>
          </w:p>
        </w:tc>
      </w:tr>
      <w:tr w:rsidR="00D91295" w:rsidRPr="00CD23C1" w14:paraId="1C1B4C3F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8399" w14:textId="77777777" w:rsidR="00D91295" w:rsidRPr="00442BD3" w:rsidRDefault="00D91295" w:rsidP="00335C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B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-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552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B6F2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inten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213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9A9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871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469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EDA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7DC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F76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848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91295" w:rsidRPr="00CD23C1" w14:paraId="0AD3E710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38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3C07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9E4E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-19 vaccine intentio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CDE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1B1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5CC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73C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23D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79D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6C4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194B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62C7C93B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07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C32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74A1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itudes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06A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F70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AB6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732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04A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226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ED9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6C5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91295" w:rsidRPr="00CD23C1" w14:paraId="013FD0F9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C50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B3A0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D44C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titudes for COVID-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32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038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986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938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CCF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4C9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3E8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FDC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720F6B8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D9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D8D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8DED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Norm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7D9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42A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3B4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31B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1D4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514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45B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572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</w:tr>
      <w:tr w:rsidR="00D91295" w:rsidRPr="00CD23C1" w14:paraId="611E23A9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27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5FCC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E7E9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Norm for COVID-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7E1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AEF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4B4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136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0EC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4AE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11C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0FB8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6AC47FB1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E6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D65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4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67D3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everity for influenza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E78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637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86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080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287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85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359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27E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32A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</w:tr>
      <w:tr w:rsidR="00D91295" w:rsidRPr="00CD23C1" w14:paraId="5C5E9D4B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A4A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B3F0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FD43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everity for COVID-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F5F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E91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806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05B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4C3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B51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08A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6A8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A9B5CCB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C8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0C8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5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2A99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ed Regret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191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0A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21D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453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07B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3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713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348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02C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</w:tr>
      <w:tr w:rsidR="00D91295" w:rsidRPr="00CD23C1" w14:paraId="014A28DB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E4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87A1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25C5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ed Regret for COVID-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E13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DA7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9E3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7AC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920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70B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B3B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7328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02E2A0A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BC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2A7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6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F5E8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influenza vaccine knowledge sufficienc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78D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5C0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0F8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3EA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9F5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1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F2A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919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112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91295" w:rsidRPr="00CD23C1" w14:paraId="4D4647A2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6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7043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B05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COVID-19 vaccine knowledge sufficienc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49D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41C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46A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6D3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07C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5DC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224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604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10861C15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D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820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7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F02D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benefi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AE5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0EB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929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A9D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0C1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EC0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C2C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DD2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D91295" w:rsidRPr="00CD23C1" w14:paraId="058DEEF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1A7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E9A0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60E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 benefi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B6E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1A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FF5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63E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87B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0F1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7AC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48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07D9C51D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E7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6CA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8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10B6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safe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07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93B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A57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220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BDB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C8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76E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30B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91295" w:rsidRPr="00CD23C1" w14:paraId="42D3AA40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A61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1E1D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17FF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 safe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8D3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7E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046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E9F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717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D06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86F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9ED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11C38DA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FE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54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9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603C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o Authorities for influenza vaccine approv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C5B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21A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B62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79C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495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A4A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C7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487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91295" w:rsidRPr="00CD23C1" w14:paraId="3568E913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67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7F53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5791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o Authorities for COVID-19 vaccine approv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02E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599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32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C06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0EC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B11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279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A346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73EEAE3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46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470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10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FF44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ontrol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8E1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357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B41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61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66F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2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8E6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58A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20E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91295" w:rsidRPr="00CD23C1" w14:paraId="25A427FC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3B7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5C02CC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E4194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ontrol for COVID-1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AE2C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BD82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2FDF1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8DE1B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95FC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C52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41F5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DB2F66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604EED5" w14:textId="77777777" w:rsidTr="00335C8F">
        <w:trPr>
          <w:gridAfter w:val="1"/>
          <w:wAfter w:w="1001" w:type="dxa"/>
          <w:trHeight w:val="1009"/>
        </w:trPr>
        <w:tc>
          <w:tcPr>
            <w:tcW w:w="886" w:type="dxa"/>
            <w:shd w:val="clear" w:color="auto" w:fill="auto"/>
            <w:noWrap/>
            <w:vAlign w:val="bottom"/>
          </w:tcPr>
          <w:p w14:paraId="259EC278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69739D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934C3F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 11</w:t>
            </w:r>
          </w:p>
        </w:tc>
        <w:tc>
          <w:tcPr>
            <w:tcW w:w="333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7E0BD83" w14:textId="77777777" w:rsidR="00D91295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usceptibility to influenza </w:t>
            </w:r>
          </w:p>
          <w:p w14:paraId="33D34660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usceptibility to COVID-19 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3F9E0D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  <w:p w14:paraId="629F360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0E7CA0A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  <w:p w14:paraId="273E96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3021BE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14:paraId="7C8B393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1F8A04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48FE7F6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66AD5A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93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B945BB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58E42D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95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A7B62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D91295" w:rsidRPr="00CD23C1" w14:paraId="6773D43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F6B" w14:textId="77777777" w:rsidR="00D91295" w:rsidRPr="00442BD3" w:rsidRDefault="00D91295" w:rsidP="00335C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B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9DC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8DB8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intentio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AF0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4C1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8A9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595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24B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8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875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39A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30352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91295" w:rsidRPr="00CD23C1" w14:paraId="44512722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60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0E90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B575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-19 vaccine intentio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08D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266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D7A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C49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A0C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327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957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D41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27E85D90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6B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C20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2D8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itudes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BF2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1C7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78B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DD2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7D6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EC6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E0B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90F9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D91295" w:rsidRPr="00CD23C1" w14:paraId="16FA315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64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2664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AECE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titudes for COVID-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04E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EE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854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F91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0B6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E69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AC6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405A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7F75F621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D4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8F6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BD0F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Norm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C35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A0B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857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39E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7A4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2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D43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A3A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686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</w:tr>
      <w:tr w:rsidR="00D91295" w:rsidRPr="00CD23C1" w14:paraId="6E4B704D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17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1746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B890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Norm for COVID-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47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34D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EFF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470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9F0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8DF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D59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80D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718C9031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2A4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3D8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4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A241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everity for influenza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858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9E2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1F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093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114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8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385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85F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4F4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</w:tr>
      <w:tr w:rsidR="00D91295" w:rsidRPr="00CD23C1" w14:paraId="4B4A2E31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A9C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FD01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FFE7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everity for COVID-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3A6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5F9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570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86F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3AC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7D2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065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4AD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DADDF7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E3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895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5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01CE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ed Regret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0EB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0B8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D2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AD2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5E9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C3D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FEC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FE0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</w:tr>
      <w:tr w:rsidR="00D91295" w:rsidRPr="00CD23C1" w14:paraId="1E839BEC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82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5681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6E33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ed Regret for COVID-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847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102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FEE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20D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A22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97A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AC7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75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45945243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C6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98A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6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7C2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influenza vaccine knowledge sufficienc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18E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E78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F3D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87B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76A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2E2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523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6C0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D91295" w:rsidRPr="00CD23C1" w14:paraId="3D45DBB9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8A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35F4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A916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COVID-19 vaccine knowledge sufficienc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637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C2F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A68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DF5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ACD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BDD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A42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A8C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02155577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2FD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E03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7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402E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benefi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EB2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BA6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60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37D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F63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78C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0C0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9EE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91295" w:rsidRPr="00CD23C1" w14:paraId="03625012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786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7D14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568C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 benefi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382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6E0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33B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167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3C5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65F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A47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8ECD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06FB7172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7D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019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8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FCC2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safe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533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AD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119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C8D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B02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754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0BB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3AE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D91295" w:rsidRPr="00CD23C1" w14:paraId="436E87CA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CE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6D05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2E28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 safe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B07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897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6C7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9B7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2C8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201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2BB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E47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4ADC6ADE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31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CF1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9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97BB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o Authorities for influenza vaccine approv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A5A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741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BB2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385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162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FC9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CA3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F4B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91295" w:rsidRPr="00CD23C1" w14:paraId="0EA06A2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97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793D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F64B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o Authorities for COVID-19 vaccine approv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92F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8B3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834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89D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CC0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4C9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FB5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3257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7D757DE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DE4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965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10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A986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ontrol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67A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243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95E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0BE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0F5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F49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341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C59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91295" w:rsidRPr="00CD23C1" w14:paraId="47768E41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3C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84BEA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15097A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ontrol for COVID-1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9736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BEC7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C3D3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A6587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9C275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9D2BB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A2C46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256653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6EE352C0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3C3D3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0448A8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 11</w:t>
            </w:r>
          </w:p>
        </w:tc>
        <w:tc>
          <w:tcPr>
            <w:tcW w:w="333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364364B" w14:textId="77777777" w:rsidR="00D91295" w:rsidRPr="00D21D9D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usceptibility to influenza </w:t>
            </w:r>
          </w:p>
          <w:p w14:paraId="068385E2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usceptibility to COVID-1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B3F023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  <w:p w14:paraId="5810620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78D955E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  <w:p w14:paraId="5DA7DD1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D88535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0C7B064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AD1C06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1A18F58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A905D1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2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F4F15E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808897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8DD9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</w:tr>
      <w:tr w:rsidR="00D91295" w:rsidRPr="00CD23C1" w14:paraId="3117AEAE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785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DE0D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E6BE5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DFB7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5FFA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E165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CE66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081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A6A9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6E51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2E6CF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9DB6F44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659" w14:textId="77777777" w:rsidR="00D91295" w:rsidRPr="00233C37" w:rsidRDefault="00D91295" w:rsidP="00335C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3C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8CE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3F08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inten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F51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5A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2B1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60B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9DD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2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BB2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ECD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BE9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D91295" w:rsidRPr="00CD23C1" w14:paraId="5F3DADF2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29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0681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54B0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-19 vaccine intentio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A4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F7E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259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24E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D46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B13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F85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594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6984E327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07F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3E0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EA44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itudes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E40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E82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3E3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747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C07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918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F5C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DAD1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91295" w:rsidRPr="00CD23C1" w14:paraId="4A62770E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CA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DD11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7E16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titudes for COVID-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F29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D06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324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710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41C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3AC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ADF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0C0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5B5C407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408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8EB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29D7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Norm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FB8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CBB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D563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3AB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99C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3C5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8F4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51B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91295" w:rsidRPr="00CD23C1" w14:paraId="6C936EEB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5C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DF9E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7D33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ive Norm for COVID-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EE5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26C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138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537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019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30F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D91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1FA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A7600BB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90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DA1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4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60C7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everity for influenza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8EC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618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27B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7F5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D66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5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CE3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9CF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3CE8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D91295" w:rsidRPr="00CD23C1" w14:paraId="51DC62D4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5E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3600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585E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everity for COVID-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FB1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A5C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B56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230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A6B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DA1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2D2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07D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6D0090B0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C0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DA2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5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C3D5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ed Regret for influenz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A3C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34F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53E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8D1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A27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D4A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80A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F6D4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D91295" w:rsidRPr="00CD23C1" w14:paraId="63DD8E9C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3D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BC09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76F1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ted Regret for COVID-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D4F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EFC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710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A55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B54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20E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7F8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FE0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CED4A79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F3B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067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6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6358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influenza vaccine knowledge sufficienc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E57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A61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085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9DA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2F0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53C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541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6927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D91295" w:rsidRPr="00CD23C1" w14:paraId="7F299BEE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81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AAD9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49E2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COVID-19 vaccine knowledge sufficienc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311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8FA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F86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344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1A2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10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336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D25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33339F23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FB3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1DB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7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C522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benefi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600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9D2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BCA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247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90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D24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9F9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427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91295" w:rsidRPr="00CD23C1" w14:paraId="7F22FA43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081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F6F3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72D6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 benefi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5C2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FB7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061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4B3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790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731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C44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5F0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1A22EBE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60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390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8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1DC2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vaccine safe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6F3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A09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F55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6DC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87F0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E19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80A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9154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D91295" w:rsidRPr="00CD23C1" w14:paraId="1AD02647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2B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2290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C05C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 safe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5F4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79D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074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E92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B6D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33F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619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31F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559BC655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3F3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2CF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9</w:t>
            </w:r>
          </w:p>
        </w:tc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DF38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o Authorities for influenza vaccine approv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441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A02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5BB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BAB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2D7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BA5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D88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36E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91295" w:rsidRPr="00CD23C1" w14:paraId="00BD8786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E3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16818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32175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to Authorities for COVID-19 vaccine approva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C75CF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588C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D247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CD1D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AB8B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6DF4C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CF5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B85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1F367E1F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4CFB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14:paraId="0DA13D28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 10</w:t>
            </w:r>
          </w:p>
        </w:tc>
        <w:tc>
          <w:tcPr>
            <w:tcW w:w="3336" w:type="dxa"/>
            <w:gridSpan w:val="3"/>
            <w:shd w:val="clear" w:color="auto" w:fill="auto"/>
            <w:noWrap/>
            <w:hideMark/>
          </w:tcPr>
          <w:p w14:paraId="7DB3E3CE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ontrol for influenz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37573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10" w:type="dxa"/>
            <w:gridSpan w:val="2"/>
            <w:shd w:val="clear" w:color="auto" w:fill="auto"/>
            <w:noWrap/>
            <w:hideMark/>
          </w:tcPr>
          <w:p w14:paraId="5B191D6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D8A35E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A4313A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gridSpan w:val="2"/>
            <w:shd w:val="clear" w:color="auto" w:fill="auto"/>
            <w:noWrap/>
            <w:hideMark/>
          </w:tcPr>
          <w:p w14:paraId="2A557F4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5</w:t>
            </w:r>
          </w:p>
        </w:tc>
        <w:tc>
          <w:tcPr>
            <w:tcW w:w="881" w:type="dxa"/>
            <w:gridSpan w:val="2"/>
            <w:shd w:val="clear" w:color="auto" w:fill="auto"/>
            <w:noWrap/>
            <w:hideMark/>
          </w:tcPr>
          <w:p w14:paraId="2D00949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6D5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ADA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D91295" w:rsidRPr="00CD23C1" w14:paraId="2B2591D1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12E8D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14:paraId="44B38F0B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shd w:val="clear" w:color="auto" w:fill="auto"/>
            <w:noWrap/>
            <w:hideMark/>
          </w:tcPr>
          <w:p w14:paraId="37837F33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ontrol for COVID-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B39813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10" w:type="dxa"/>
            <w:gridSpan w:val="2"/>
            <w:shd w:val="clear" w:color="auto" w:fill="auto"/>
            <w:noWrap/>
            <w:hideMark/>
          </w:tcPr>
          <w:p w14:paraId="66DDF4D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C075B3C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143F94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shd w:val="clear" w:color="auto" w:fill="auto"/>
            <w:noWrap/>
            <w:hideMark/>
          </w:tcPr>
          <w:p w14:paraId="57BF8CA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hideMark/>
          </w:tcPr>
          <w:p w14:paraId="6A84F8B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F726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138B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60CF6909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57BBFE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</w:tcPr>
          <w:p w14:paraId="4FD3DA89" w14:textId="77777777" w:rsidR="00D91295" w:rsidRPr="00CD23C1" w:rsidRDefault="00D91295" w:rsidP="00335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 11</w:t>
            </w:r>
          </w:p>
        </w:tc>
        <w:tc>
          <w:tcPr>
            <w:tcW w:w="3336" w:type="dxa"/>
            <w:gridSpan w:val="3"/>
            <w:shd w:val="clear" w:color="auto" w:fill="auto"/>
            <w:noWrap/>
          </w:tcPr>
          <w:p w14:paraId="0D739CC1" w14:textId="77777777" w:rsidR="00D91295" w:rsidRPr="00D21D9D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susceptibility to influenza </w:t>
            </w:r>
          </w:p>
          <w:p w14:paraId="27514991" w14:textId="77777777" w:rsidR="00D91295" w:rsidRPr="00CD23C1" w:rsidRDefault="00D91295" w:rsidP="00335C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usceptibility to COVID-19</w:t>
            </w:r>
          </w:p>
        </w:tc>
        <w:tc>
          <w:tcPr>
            <w:tcW w:w="750" w:type="dxa"/>
            <w:shd w:val="clear" w:color="auto" w:fill="auto"/>
            <w:noWrap/>
          </w:tcPr>
          <w:p w14:paraId="74801504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  <w:p w14:paraId="70B3366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10" w:type="dxa"/>
            <w:gridSpan w:val="2"/>
            <w:shd w:val="clear" w:color="auto" w:fill="auto"/>
            <w:noWrap/>
          </w:tcPr>
          <w:p w14:paraId="263A383A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  <w:p w14:paraId="228BCED5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21" w:type="dxa"/>
            <w:shd w:val="clear" w:color="auto" w:fill="auto"/>
            <w:noWrap/>
          </w:tcPr>
          <w:p w14:paraId="688A78F9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  <w:p w14:paraId="234FE01F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80" w:type="dxa"/>
            <w:shd w:val="clear" w:color="auto" w:fill="auto"/>
            <w:noWrap/>
          </w:tcPr>
          <w:p w14:paraId="4A55BBCF" w14:textId="77777777" w:rsidR="00D91295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5612D707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2" w:type="dxa"/>
            <w:gridSpan w:val="2"/>
            <w:shd w:val="clear" w:color="auto" w:fill="auto"/>
            <w:noWrap/>
          </w:tcPr>
          <w:p w14:paraId="2BD017C9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2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14:paraId="692D579A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6AA22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2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7F24" w14:textId="77777777" w:rsidR="00D91295" w:rsidRPr="00CD23C1" w:rsidRDefault="00D91295" w:rsidP="00335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D91295" w:rsidRPr="00CD23C1" w14:paraId="1C84F8A9" w14:textId="77777777" w:rsidTr="00335C8F">
        <w:trPr>
          <w:gridAfter w:val="1"/>
          <w:wAfter w:w="1001" w:type="dxa"/>
          <w:trHeight w:val="280"/>
        </w:trPr>
        <w:tc>
          <w:tcPr>
            <w:tcW w:w="1767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D59C3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6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93901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C8074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8B89C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F03AC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CD6DE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BE661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1E816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16D75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680F6B4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1295" w:rsidRPr="00CD23C1" w14:paraId="12B7E2D7" w14:textId="77777777" w:rsidTr="00335C8F">
        <w:trPr>
          <w:gridAfter w:val="1"/>
          <w:wAfter w:w="1001" w:type="dxa"/>
          <w:trHeight w:val="280"/>
        </w:trPr>
        <w:tc>
          <w:tcPr>
            <w:tcW w:w="88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37BF" w14:textId="77777777" w:rsidR="00D91295" w:rsidRPr="00CD23C1" w:rsidRDefault="00D91295" w:rsidP="0033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B77C0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6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C0AB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51146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8A44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1264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36F4D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1D78F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742B9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76867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31D3647" w14:textId="77777777" w:rsidR="00D91295" w:rsidRPr="00CD23C1" w:rsidRDefault="00D91295" w:rsidP="0033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386098E" w14:textId="77777777" w:rsidR="00D91295" w:rsidRDefault="00D91295" w:rsidP="00D912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2966F3" w14:textId="77777777" w:rsidR="00D91295" w:rsidRDefault="00D91295" w:rsidP="00D912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5F545E" w14:textId="77777777" w:rsidR="00D91295" w:rsidRDefault="00D91295" w:rsidP="00D912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3456B2" w14:textId="77777777" w:rsidR="00D91295" w:rsidRDefault="00D91295" w:rsidP="00D912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EE9525" w14:textId="77777777" w:rsidR="00D91295" w:rsidRPr="00CD23C1" w:rsidRDefault="00D91295" w:rsidP="00D912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DCAC46" w14:textId="77777777" w:rsidR="00D91295" w:rsidRPr="00CD23C1" w:rsidRDefault="00D91295" w:rsidP="00D912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8C9A843" w14:textId="77777777" w:rsidR="00D91295" w:rsidRPr="00233C37" w:rsidRDefault="00D91295" w:rsidP="00D91295">
      <w:pPr>
        <w:spacing w:line="240" w:lineRule="auto"/>
        <w:rPr>
          <w:rFonts w:ascii="Times New Roman" w:hAnsi="Times New Roman" w:cs="Times New Roman"/>
        </w:rPr>
      </w:pPr>
      <w:r w:rsidRPr="00233C37">
        <w:rPr>
          <w:rFonts w:ascii="Times New Roman" w:hAnsi="Times New Roman" w:cs="Times New Roman"/>
          <w:b/>
          <w:bCs/>
        </w:rPr>
        <w:t>Table S2</w:t>
      </w:r>
      <w:r w:rsidRPr="00233C37">
        <w:rPr>
          <w:rFonts w:ascii="Times New Roman" w:hAnsi="Times New Roman" w:cs="Times New Roman"/>
        </w:rPr>
        <w:t xml:space="preserve">. Full model for influenza and for COVID-19 vaccine: </w:t>
      </w:r>
      <w:bookmarkStart w:id="0" w:name="_Hlk97015966"/>
      <w:r w:rsidRPr="00233C37">
        <w:rPr>
          <w:rFonts w:ascii="Times New Roman" w:hAnsi="Times New Roman" w:cs="Times New Roman"/>
        </w:rPr>
        <w:t xml:space="preserve">multiple linear regression estimates for Influenza and for COVID-19 vaccine intention, displaying coefficients [95% CIs] and VIF coefficients </w:t>
      </w:r>
      <w:r>
        <w:rPr>
          <w:rFonts w:ascii="Times New Roman" w:hAnsi="Times New Roman" w:cs="Times New Roman"/>
        </w:rPr>
        <w:t>(N=1,660)</w:t>
      </w:r>
    </w:p>
    <w:bookmarkEnd w:id="0"/>
    <w:p w14:paraId="3B48D9F9" w14:textId="77777777" w:rsidR="00D91295" w:rsidRPr="00CD23C1" w:rsidRDefault="00D91295" w:rsidP="00D91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1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992"/>
        <w:gridCol w:w="851"/>
        <w:gridCol w:w="992"/>
        <w:gridCol w:w="1134"/>
        <w:gridCol w:w="992"/>
        <w:gridCol w:w="1276"/>
        <w:gridCol w:w="850"/>
        <w:gridCol w:w="1276"/>
      </w:tblGrid>
      <w:tr w:rsidR="00D91295" w:rsidRPr="00CD23C1" w14:paraId="38DB084C" w14:textId="77777777" w:rsidTr="00335C8F">
        <w:tc>
          <w:tcPr>
            <w:tcW w:w="2268" w:type="dxa"/>
            <w:tcBorders>
              <w:bottom w:val="nil"/>
            </w:tcBorders>
          </w:tcPr>
          <w:p w14:paraId="74DEF1C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7EF6F9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al Influenza vaccine responses</w:t>
            </w:r>
          </w:p>
        </w:tc>
        <w:tc>
          <w:tcPr>
            <w:tcW w:w="851" w:type="dxa"/>
            <w:tcBorders>
              <w:bottom w:val="nil"/>
            </w:tcBorders>
          </w:tcPr>
          <w:p w14:paraId="2797A76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7FFCF35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for B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</w:tcPr>
          <w:p w14:paraId="260FB51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nil"/>
            </w:tcBorders>
          </w:tcPr>
          <w:p w14:paraId="43A3B3AF" w14:textId="77777777" w:rsidR="00D91295" w:rsidRPr="00CD23C1" w:rsidRDefault="00D91295" w:rsidP="00335C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VID-19 vaccine responses </w:t>
            </w:r>
          </w:p>
          <w:p w14:paraId="7A31297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10EC2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341B03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for B</w:t>
            </w:r>
          </w:p>
        </w:tc>
        <w:tc>
          <w:tcPr>
            <w:tcW w:w="1276" w:type="dxa"/>
            <w:tcBorders>
              <w:bottom w:val="nil"/>
            </w:tcBorders>
          </w:tcPr>
          <w:p w14:paraId="6A11684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0308AC9B" w14:textId="77777777" w:rsidTr="00335C8F">
        <w:tc>
          <w:tcPr>
            <w:tcW w:w="2268" w:type="dxa"/>
            <w:tcBorders>
              <w:top w:val="nil"/>
              <w:bottom w:val="dashSmallGap" w:sz="4" w:space="0" w:color="auto"/>
            </w:tcBorders>
          </w:tcPr>
          <w:p w14:paraId="45DA198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</w:tcPr>
          <w:p w14:paraId="5B127303" w14:textId="77777777" w:rsidR="00D91295" w:rsidRPr="006D20E8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Symbol" w:hAnsi="Symbol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</w:tcPr>
          <w:p w14:paraId="6DD3168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5614FE9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</w:tcPr>
          <w:p w14:paraId="7E7862F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Upper Bound 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</w:tcPr>
          <w:p w14:paraId="6B7A663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</w:tcBorders>
          </w:tcPr>
          <w:p w14:paraId="51B031C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6F73A65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</w:tcPr>
          <w:p w14:paraId="42C1572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Lower Bound 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</w:tcPr>
          <w:p w14:paraId="0E38933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Upper Bound 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</w:tcPr>
          <w:p w14:paraId="2B73582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VIF </w:t>
            </w:r>
          </w:p>
        </w:tc>
      </w:tr>
      <w:tr w:rsidR="00D91295" w:rsidRPr="00CD23C1" w14:paraId="14631EA5" w14:textId="77777777" w:rsidTr="00335C8F">
        <w:tc>
          <w:tcPr>
            <w:tcW w:w="2268" w:type="dxa"/>
            <w:tcBorders>
              <w:top w:val="dashSmallGap" w:sz="4" w:space="0" w:color="auto"/>
            </w:tcBorders>
            <w:shd w:val="clear" w:color="auto" w:fill="FFFFFF"/>
          </w:tcPr>
          <w:p w14:paraId="7ED255C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ccine Attitudes 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1983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9A6E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426A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CE7B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E65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FD89E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0C3B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0A73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C704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C389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16</w:t>
            </w:r>
          </w:p>
        </w:tc>
      </w:tr>
      <w:tr w:rsidR="00D91295" w:rsidRPr="00CD23C1" w14:paraId="5E52B04F" w14:textId="77777777" w:rsidTr="00335C8F">
        <w:tc>
          <w:tcPr>
            <w:tcW w:w="2268" w:type="dxa"/>
            <w:shd w:val="clear" w:color="auto" w:fill="FFFFFF"/>
          </w:tcPr>
          <w:p w14:paraId="399B5F1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bjective No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C6D5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C91D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545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6B39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5887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0135C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96A3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8B2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7321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94FA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47</w:t>
            </w:r>
          </w:p>
        </w:tc>
      </w:tr>
      <w:tr w:rsidR="00D91295" w:rsidRPr="00CD23C1" w14:paraId="7FF4BCAA" w14:textId="77777777" w:rsidTr="00335C8F">
        <w:tc>
          <w:tcPr>
            <w:tcW w:w="2268" w:type="dxa"/>
            <w:shd w:val="clear" w:color="auto" w:fill="FFFFFF"/>
          </w:tcPr>
          <w:p w14:paraId="2542A85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eived Sever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925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B7FD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4C36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63B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71B0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E4E5C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2EB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D863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1B98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64A1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04</w:t>
            </w:r>
          </w:p>
        </w:tc>
      </w:tr>
      <w:tr w:rsidR="00D91295" w:rsidRPr="00CD23C1" w14:paraId="07958063" w14:textId="77777777" w:rsidTr="00335C8F">
        <w:tc>
          <w:tcPr>
            <w:tcW w:w="2268" w:type="dxa"/>
            <w:shd w:val="clear" w:color="auto" w:fill="FFFFFF"/>
          </w:tcPr>
          <w:p w14:paraId="6AF6CDC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ticipated Regre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032A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47D9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3284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C1F0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E379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07679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E97A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C9C3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0B1F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D9A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09</w:t>
            </w:r>
          </w:p>
        </w:tc>
      </w:tr>
      <w:tr w:rsidR="00D91295" w:rsidRPr="00CD23C1" w14:paraId="1B3F15BD" w14:textId="77777777" w:rsidTr="00335C8F">
        <w:tc>
          <w:tcPr>
            <w:tcW w:w="2268" w:type="dxa"/>
            <w:shd w:val="clear" w:color="auto" w:fill="FFFFFF"/>
          </w:tcPr>
          <w:p w14:paraId="0D6B099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ccine knowled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BC57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3376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533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529B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D4B7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43BCE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228F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065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E81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15B7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3</w:t>
            </w:r>
          </w:p>
        </w:tc>
      </w:tr>
      <w:tr w:rsidR="00D91295" w:rsidRPr="00CD23C1" w14:paraId="2AB3148A" w14:textId="77777777" w:rsidTr="00335C8F">
        <w:tc>
          <w:tcPr>
            <w:tcW w:w="2268" w:type="dxa"/>
            <w:shd w:val="clear" w:color="auto" w:fill="FFFFFF"/>
          </w:tcPr>
          <w:p w14:paraId="5E31B2F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 benef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E6F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F91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B575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1C39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AFA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76631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36A2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3D7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2EBE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002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05</w:t>
            </w:r>
          </w:p>
        </w:tc>
      </w:tr>
      <w:tr w:rsidR="00D91295" w:rsidRPr="00CD23C1" w14:paraId="5F3BE9AB" w14:textId="77777777" w:rsidTr="00335C8F">
        <w:tc>
          <w:tcPr>
            <w:tcW w:w="2268" w:type="dxa"/>
            <w:shd w:val="clear" w:color="auto" w:fill="FFFFFF"/>
          </w:tcPr>
          <w:p w14:paraId="3327BE5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 saf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DB8A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404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BA8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9E6D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9158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0CA77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0CFD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C4D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866B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A07D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77</w:t>
            </w:r>
          </w:p>
        </w:tc>
      </w:tr>
      <w:tr w:rsidR="00D91295" w:rsidRPr="00CD23C1" w14:paraId="22C0C5B3" w14:textId="77777777" w:rsidTr="00335C8F">
        <w:tc>
          <w:tcPr>
            <w:tcW w:w="2268" w:type="dxa"/>
            <w:shd w:val="clear" w:color="auto" w:fill="FFFFFF"/>
          </w:tcPr>
          <w:p w14:paraId="18803D2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ust to Authorities for vaccine appro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700E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B2BF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2481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993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49A0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68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F66C8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DD99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18DA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4668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E5CF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2.99</w:t>
            </w:r>
          </w:p>
        </w:tc>
      </w:tr>
      <w:tr w:rsidR="00D91295" w:rsidRPr="00CD23C1" w14:paraId="3328E063" w14:textId="77777777" w:rsidTr="00335C8F">
        <w:tc>
          <w:tcPr>
            <w:tcW w:w="2268" w:type="dxa"/>
            <w:shd w:val="clear" w:color="auto" w:fill="FFFFFF"/>
          </w:tcPr>
          <w:p w14:paraId="586D1B6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st influenza vaccine behavi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0FAC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2C07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EC3B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051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747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1B7C1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E15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9550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8F7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06CC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8</w:t>
            </w:r>
          </w:p>
        </w:tc>
      </w:tr>
      <w:tr w:rsidR="00D91295" w:rsidRPr="00CD23C1" w14:paraId="5973EC88" w14:textId="77777777" w:rsidTr="00335C8F">
        <w:tc>
          <w:tcPr>
            <w:tcW w:w="2268" w:type="dxa"/>
            <w:shd w:val="clear" w:color="auto" w:fill="FFFFFF"/>
          </w:tcPr>
          <w:p w14:paraId="4234F94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equency of past influenza vaccin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EA7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8A8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F2D9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DDC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E33E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7904F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F995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9BDB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0415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880D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38</w:t>
            </w:r>
          </w:p>
        </w:tc>
      </w:tr>
      <w:tr w:rsidR="00D91295" w:rsidRPr="00CD23C1" w14:paraId="576A93A6" w14:textId="77777777" w:rsidTr="00335C8F">
        <w:tc>
          <w:tcPr>
            <w:tcW w:w="2268" w:type="dxa"/>
            <w:shd w:val="clear" w:color="auto" w:fill="FFFFFF"/>
          </w:tcPr>
          <w:p w14:paraId="4F46063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eived Contr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9E3B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0EA7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FF06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5C3E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A639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7C7C4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8FF3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2F29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2358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C0A0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23</w:t>
            </w:r>
          </w:p>
        </w:tc>
      </w:tr>
      <w:tr w:rsidR="00D91295" w:rsidRPr="00CD23C1" w14:paraId="09E09E21" w14:textId="77777777" w:rsidTr="00335C8F">
        <w:tc>
          <w:tcPr>
            <w:tcW w:w="2268" w:type="dxa"/>
            <w:shd w:val="clear" w:color="auto" w:fill="FFFFFF"/>
          </w:tcPr>
          <w:p w14:paraId="2EAF3BF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Vaccine scepticis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C6BD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0F8C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4F1E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6F2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208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A5DFF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CC35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DF0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2F3C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DFA8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29</w:t>
            </w:r>
          </w:p>
        </w:tc>
      </w:tr>
      <w:tr w:rsidR="00D91295" w:rsidRPr="00CD23C1" w14:paraId="7859F78D" w14:textId="77777777" w:rsidTr="00335C8F">
        <w:tc>
          <w:tcPr>
            <w:tcW w:w="2268" w:type="dxa"/>
            <w:shd w:val="clear" w:color="auto" w:fill="FFFFFF"/>
          </w:tcPr>
          <w:p w14:paraId="091F1B5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ve you had coronaviru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0A7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4192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D7E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E61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65E5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2DF79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0AD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AF6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7EA9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EA91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6</w:t>
            </w:r>
          </w:p>
        </w:tc>
      </w:tr>
      <w:tr w:rsidR="00D91295" w:rsidRPr="00CD23C1" w14:paraId="57BBB724" w14:textId="77777777" w:rsidTr="00335C8F">
        <w:tc>
          <w:tcPr>
            <w:tcW w:w="2268" w:type="dxa"/>
            <w:shd w:val="clear" w:color="auto" w:fill="FFFFFF"/>
          </w:tcPr>
          <w:p w14:paraId="2E7AC36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ve been shiel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FE8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CFD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577E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571A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9E8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DFAE3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092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C396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3CCE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D6F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7</w:t>
            </w:r>
          </w:p>
        </w:tc>
      </w:tr>
      <w:tr w:rsidR="00D91295" w:rsidRPr="00CD23C1" w14:paraId="498879B7" w14:textId="77777777" w:rsidTr="00335C8F">
        <w:tc>
          <w:tcPr>
            <w:tcW w:w="2268" w:type="dxa"/>
            <w:shd w:val="clear" w:color="auto" w:fill="FFFFFF"/>
          </w:tcPr>
          <w:p w14:paraId="576DD21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eived susceptibil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B44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A01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BA6A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660D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F23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24FBF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710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4C14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7E4E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4AA5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70</w:t>
            </w:r>
          </w:p>
        </w:tc>
      </w:tr>
      <w:tr w:rsidR="00D91295" w:rsidRPr="00CD23C1" w14:paraId="06C1307E" w14:textId="77777777" w:rsidTr="00335C8F">
        <w:tc>
          <w:tcPr>
            <w:tcW w:w="2268" w:type="dxa"/>
            <w:shd w:val="clear" w:color="auto" w:fill="FFFFFF"/>
          </w:tcPr>
          <w:p w14:paraId="13B249B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71A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E154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29B2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6417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B45F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9790E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0A7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07C0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C0E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B86D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38</w:t>
            </w:r>
          </w:p>
        </w:tc>
      </w:tr>
      <w:tr w:rsidR="00D91295" w:rsidRPr="00CD23C1" w14:paraId="4D636C89" w14:textId="77777777" w:rsidTr="00335C8F">
        <w:tc>
          <w:tcPr>
            <w:tcW w:w="2268" w:type="dxa"/>
            <w:shd w:val="clear" w:color="auto" w:fill="FFFFFF"/>
          </w:tcPr>
          <w:p w14:paraId="3C6DF65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: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033A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A9BE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FD8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BED9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6AEB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3A96A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402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4476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4F4F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695F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8</w:t>
            </w:r>
          </w:p>
        </w:tc>
      </w:tr>
      <w:tr w:rsidR="00D91295" w:rsidRPr="00CD23C1" w14:paraId="73047375" w14:textId="77777777" w:rsidTr="00335C8F">
        <w:tc>
          <w:tcPr>
            <w:tcW w:w="2268" w:type="dxa"/>
            <w:shd w:val="clear" w:color="auto" w:fill="FFFFFF"/>
          </w:tcPr>
          <w:p w14:paraId="7A4794C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: Black/Mixed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30A9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AA94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C37B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2798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977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5B9A4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98A4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A976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EA9C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2FD1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8</w:t>
            </w:r>
          </w:p>
        </w:tc>
      </w:tr>
      <w:tr w:rsidR="00D91295" w:rsidRPr="00CD23C1" w14:paraId="42654E84" w14:textId="77777777" w:rsidTr="00335C8F">
        <w:tc>
          <w:tcPr>
            <w:tcW w:w="2268" w:type="dxa"/>
            <w:shd w:val="clear" w:color="auto" w:fill="FFFFFF"/>
          </w:tcPr>
          <w:p w14:paraId="0CCE455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ral heal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F65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28DF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C600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D6BB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71D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FB8E8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71B0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6A1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646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65C7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38</w:t>
            </w:r>
          </w:p>
        </w:tc>
      </w:tr>
      <w:tr w:rsidR="00D91295" w:rsidRPr="00CD23C1" w14:paraId="185D2261" w14:textId="77777777" w:rsidTr="00335C8F">
        <w:tc>
          <w:tcPr>
            <w:tcW w:w="2268" w:type="dxa"/>
            <w:shd w:val="clear" w:color="auto" w:fill="FFFFFF"/>
          </w:tcPr>
          <w:p w14:paraId="4381F44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4DE7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8896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F12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07DD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7FB1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19843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2156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386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D0C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A0A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2</w:t>
            </w:r>
          </w:p>
        </w:tc>
      </w:tr>
      <w:tr w:rsidR="00D91295" w:rsidRPr="00CD23C1" w14:paraId="64AC4596" w14:textId="77777777" w:rsidTr="00335C8F">
        <w:tc>
          <w:tcPr>
            <w:tcW w:w="2268" w:type="dxa"/>
            <w:tcBorders>
              <w:bottom w:val="nil"/>
            </w:tcBorders>
            <w:shd w:val="clear" w:color="auto" w:fill="FFFFFF"/>
          </w:tcPr>
          <w:p w14:paraId="47FC927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of Multiple Depr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AE38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769C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2499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071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EFAC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66A75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82C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FCB0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0CF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5FF9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6</w:t>
            </w:r>
          </w:p>
        </w:tc>
      </w:tr>
      <w:tr w:rsidR="00D91295" w:rsidRPr="00CD23C1" w14:paraId="4B399A4D" w14:textId="77777777" w:rsidTr="00335C8F"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FFFFFF"/>
          </w:tcPr>
          <w:p w14:paraId="3FF668A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worker statu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6B18B9D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E9F10C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754674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6C0A203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21A7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93E549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741283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79B162C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5277C7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76DE5A4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5</w:t>
            </w:r>
          </w:p>
        </w:tc>
      </w:tr>
    </w:tbl>
    <w:p w14:paraId="7BE14D6B" w14:textId="77777777" w:rsidR="00D91295" w:rsidRPr="00CD23C1" w:rsidRDefault="00D91295" w:rsidP="00D912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bookmarkStart w:id="1" w:name="_Hlk97016096"/>
      <w:r w:rsidRPr="00CD23C1">
        <w:rPr>
          <w:rFonts w:ascii="Times New Roman" w:hAnsi="Times New Roman" w:cs="Times New Roman"/>
          <w:sz w:val="20"/>
          <w:szCs w:val="20"/>
        </w:rPr>
        <w:t>Adjusted R</w:t>
      </w:r>
      <w:r w:rsidRPr="00CD23C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D23C1">
        <w:rPr>
          <w:rFonts w:ascii="Times New Roman" w:hAnsi="Times New Roman" w:cs="Times New Roman"/>
          <w:sz w:val="20"/>
          <w:szCs w:val="20"/>
        </w:rPr>
        <w:t>for influenza vaccine</w:t>
      </w:r>
      <w:r w:rsidRPr="00CD23C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D23C1">
        <w:rPr>
          <w:rFonts w:ascii="Times New Roman" w:hAnsi="Times New Roman" w:cs="Times New Roman"/>
          <w:sz w:val="20"/>
          <w:szCs w:val="20"/>
        </w:rPr>
        <w:t xml:space="preserve">intention: 67.7 </w:t>
      </w:r>
    </w:p>
    <w:p w14:paraId="0D63ECB9" w14:textId="77777777" w:rsidR="00D91295" w:rsidRPr="00CD23C1" w:rsidRDefault="00D91295" w:rsidP="00D912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CD23C1">
        <w:rPr>
          <w:rFonts w:ascii="Times New Roman" w:hAnsi="Times New Roman" w:cs="Times New Roman"/>
          <w:sz w:val="20"/>
          <w:szCs w:val="20"/>
        </w:rPr>
        <w:t>Adjusted R</w:t>
      </w:r>
      <w:r w:rsidRPr="00CD23C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D23C1">
        <w:rPr>
          <w:rFonts w:ascii="Times New Roman" w:hAnsi="Times New Roman" w:cs="Times New Roman"/>
          <w:sz w:val="20"/>
          <w:szCs w:val="20"/>
        </w:rPr>
        <w:t>for COVID-19-19 vaccine intention: 59.7</w:t>
      </w:r>
    </w:p>
    <w:p w14:paraId="4D7D2995" w14:textId="77777777" w:rsidR="00D91295" w:rsidRPr="00CD23C1" w:rsidRDefault="00D91295" w:rsidP="00D912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bookmarkEnd w:id="1"/>
    <w:p w14:paraId="55B111B1" w14:textId="77777777" w:rsidR="00D91295" w:rsidRDefault="00D91295" w:rsidP="00D912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00A7F8" w14:textId="77777777" w:rsidR="00D91295" w:rsidRDefault="00D91295" w:rsidP="00D912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388175" w14:textId="77777777" w:rsidR="00D91295" w:rsidRPr="00CD23C1" w:rsidRDefault="00D91295" w:rsidP="00D912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CB06FF" w14:textId="77777777" w:rsidR="00D91295" w:rsidRPr="00CD23C1" w:rsidRDefault="00D91295" w:rsidP="00D912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D845E4" w14:textId="77777777" w:rsidR="00D91295" w:rsidRPr="00233C37" w:rsidRDefault="00D91295" w:rsidP="00D91295">
      <w:pPr>
        <w:spacing w:line="240" w:lineRule="auto"/>
        <w:rPr>
          <w:rFonts w:ascii="Times New Roman" w:hAnsi="Times New Roman" w:cs="Times New Roman"/>
        </w:rPr>
      </w:pPr>
      <w:r w:rsidRPr="00233C37"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Pr="00233C37">
        <w:rPr>
          <w:rFonts w:ascii="Times New Roman" w:hAnsi="Times New Roman" w:cs="Times New Roman"/>
        </w:rPr>
        <w:t>Multiple linear regression estimates for socio-demographic variables</w:t>
      </w:r>
      <w:r>
        <w:rPr>
          <w:rFonts w:ascii="Times New Roman" w:hAnsi="Times New Roman" w:cs="Times New Roman"/>
        </w:rPr>
        <w:t xml:space="preserve"> and </w:t>
      </w:r>
      <w:r w:rsidRPr="00233C37">
        <w:rPr>
          <w:rFonts w:ascii="Times New Roman" w:hAnsi="Times New Roman" w:cs="Times New Roman"/>
        </w:rPr>
        <w:t xml:space="preserve">Influenza and COVID-19 vaccine intention and displaying coefficients [95% CIs] and VIF coefficients </w:t>
      </w:r>
      <w:r>
        <w:rPr>
          <w:rFonts w:ascii="Times New Roman" w:hAnsi="Times New Roman" w:cs="Times New Roman"/>
        </w:rPr>
        <w:t>(N=1,660)</w:t>
      </w:r>
    </w:p>
    <w:p w14:paraId="49FE3330" w14:textId="77777777" w:rsidR="00D91295" w:rsidRPr="00CD23C1" w:rsidRDefault="00D91295" w:rsidP="00D9129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11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992"/>
        <w:gridCol w:w="851"/>
        <w:gridCol w:w="992"/>
        <w:gridCol w:w="1134"/>
        <w:gridCol w:w="992"/>
        <w:gridCol w:w="1276"/>
        <w:gridCol w:w="850"/>
        <w:gridCol w:w="1276"/>
      </w:tblGrid>
      <w:tr w:rsidR="00D91295" w:rsidRPr="00CD23C1" w14:paraId="728FF613" w14:textId="77777777" w:rsidTr="00335C8F">
        <w:tc>
          <w:tcPr>
            <w:tcW w:w="2268" w:type="dxa"/>
            <w:tcBorders>
              <w:bottom w:val="nil"/>
            </w:tcBorders>
          </w:tcPr>
          <w:p w14:paraId="37FE9FE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E49A7E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al Influenza vaccine responses</w:t>
            </w:r>
          </w:p>
        </w:tc>
        <w:tc>
          <w:tcPr>
            <w:tcW w:w="851" w:type="dxa"/>
            <w:tcBorders>
              <w:bottom w:val="nil"/>
            </w:tcBorders>
          </w:tcPr>
          <w:p w14:paraId="2ABC19B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0D3393E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for B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</w:tcPr>
          <w:p w14:paraId="0EBD68D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nil"/>
            </w:tcBorders>
          </w:tcPr>
          <w:p w14:paraId="136B15B6" w14:textId="77777777" w:rsidR="00D91295" w:rsidRPr="00CD23C1" w:rsidRDefault="00D91295" w:rsidP="00335C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VID-19 vaccine responses </w:t>
            </w:r>
          </w:p>
          <w:p w14:paraId="0E2C9D4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09B063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364B0A4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for B</w:t>
            </w:r>
          </w:p>
        </w:tc>
        <w:tc>
          <w:tcPr>
            <w:tcW w:w="1276" w:type="dxa"/>
            <w:tcBorders>
              <w:bottom w:val="nil"/>
            </w:tcBorders>
          </w:tcPr>
          <w:p w14:paraId="77D647D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295" w:rsidRPr="00CD23C1" w14:paraId="48B04CFF" w14:textId="77777777" w:rsidTr="00335C8F">
        <w:tc>
          <w:tcPr>
            <w:tcW w:w="2268" w:type="dxa"/>
            <w:tcBorders>
              <w:top w:val="nil"/>
              <w:bottom w:val="dashSmallGap" w:sz="4" w:space="0" w:color="auto"/>
            </w:tcBorders>
          </w:tcPr>
          <w:p w14:paraId="17E01C6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</w:tcPr>
          <w:p w14:paraId="0BAF869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</w:tcPr>
          <w:p w14:paraId="67CB5ED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000348D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</w:tcPr>
          <w:p w14:paraId="190DF99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Upper Bound 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</w:tcPr>
          <w:p w14:paraId="482C99A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</w:tcBorders>
          </w:tcPr>
          <w:p w14:paraId="721073A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7C30A75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</w:tcPr>
          <w:p w14:paraId="7190121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Lower Bound 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</w:tcPr>
          <w:p w14:paraId="3F11D3D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Upper Bound 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</w:tcPr>
          <w:p w14:paraId="29F8CBD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sz w:val="20"/>
                <w:szCs w:val="20"/>
              </w:rPr>
              <w:t xml:space="preserve">VIF </w:t>
            </w:r>
          </w:p>
        </w:tc>
      </w:tr>
      <w:tr w:rsidR="00D91295" w:rsidRPr="00CD23C1" w14:paraId="7A34805C" w14:textId="77777777" w:rsidTr="00335C8F">
        <w:tc>
          <w:tcPr>
            <w:tcW w:w="2268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14:paraId="2E86A95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 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ADB6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AB4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6C18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BBEA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14:paraId="191EA9C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63C9F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51E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267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880A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BC0E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12</w:t>
            </w:r>
          </w:p>
        </w:tc>
      </w:tr>
      <w:tr w:rsidR="00D91295" w:rsidRPr="00CD23C1" w14:paraId="3C8FCE6B" w14:textId="77777777" w:rsidTr="00335C8F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4B2D41D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category: mal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35E5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656B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A808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19C2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14:paraId="0030473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296BB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617A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726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C035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86C4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3</w:t>
            </w:r>
          </w:p>
        </w:tc>
      </w:tr>
      <w:tr w:rsidR="00D91295" w:rsidRPr="00CD23C1" w14:paraId="209B8029" w14:textId="77777777" w:rsidTr="00335C8F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73EEAFC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thnicity </w:t>
            </w: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 category: White)</w:t>
            </w:r>
          </w:p>
          <w:p w14:paraId="26DADF2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ack and Mixed Black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B8D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9EE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CA24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D3D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14:paraId="42C0770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A25F6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6D1A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035F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3356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5514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8</w:t>
            </w:r>
          </w:p>
        </w:tc>
      </w:tr>
      <w:tr w:rsidR="00D91295" w:rsidRPr="00CD23C1" w14:paraId="414AE198" w14:textId="77777777" w:rsidTr="00335C8F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0890724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ia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D997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30A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939E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C31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14:paraId="55B1B65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AC62C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515F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C4F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5C57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631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9</w:t>
            </w:r>
          </w:p>
        </w:tc>
      </w:tr>
      <w:tr w:rsidR="00D91295" w:rsidRPr="00CD23C1" w14:paraId="492640B0" w14:textId="77777777" w:rsidTr="00335C8F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70BD557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/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3A5FF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E84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A27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CC6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14:paraId="084D4ED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D6ED5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25E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556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7A7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1D3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3</w:t>
            </w:r>
          </w:p>
        </w:tc>
      </w:tr>
      <w:tr w:rsidR="00D91295" w:rsidRPr="00CD23C1" w14:paraId="7454D43B" w14:textId="77777777" w:rsidTr="00335C8F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5B8C6FE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D2A0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7B8D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B9B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3BE7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14:paraId="3F5E569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2C884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569E1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BC543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B841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73DA6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3</w:t>
            </w:r>
          </w:p>
        </w:tc>
      </w:tr>
      <w:tr w:rsidR="00D91295" w:rsidRPr="00CD23C1" w14:paraId="1F89C1F4" w14:textId="77777777" w:rsidTr="00335C8F">
        <w:tc>
          <w:tcPr>
            <w:tcW w:w="2268" w:type="dxa"/>
            <w:tcBorders>
              <w:top w:val="nil"/>
              <w:bottom w:val="dashSmallGap" w:sz="4" w:space="0" w:color="auto"/>
            </w:tcBorders>
            <w:shd w:val="clear" w:color="auto" w:fill="FFFFFF"/>
          </w:tcPr>
          <w:p w14:paraId="755ECDD9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CW 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10BE5C2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07A1AE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7767823C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8FC21F8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5BB00FC4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0C59C8E5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6B7CA1E0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75B006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692BCE07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08BD57B" w14:textId="77777777" w:rsidR="00D91295" w:rsidRPr="00CD23C1" w:rsidRDefault="00D91295" w:rsidP="00335C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CD23C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1.01</w:t>
            </w:r>
          </w:p>
        </w:tc>
      </w:tr>
    </w:tbl>
    <w:p w14:paraId="02E26132" w14:textId="77777777" w:rsidR="00D91295" w:rsidRPr="00CD23C1" w:rsidRDefault="00D91295" w:rsidP="00D912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CD23C1">
        <w:rPr>
          <w:rFonts w:ascii="Times New Roman" w:hAnsi="Times New Roman" w:cs="Times New Roman"/>
          <w:sz w:val="20"/>
          <w:szCs w:val="20"/>
        </w:rPr>
        <w:t>Adjusted R</w:t>
      </w:r>
      <w:r w:rsidRPr="00CD23C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D23C1">
        <w:rPr>
          <w:rFonts w:ascii="Times New Roman" w:hAnsi="Times New Roman" w:cs="Times New Roman"/>
          <w:sz w:val="20"/>
          <w:szCs w:val="20"/>
        </w:rPr>
        <w:t>for influenza vaccine</w:t>
      </w:r>
      <w:r w:rsidRPr="00CD23C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D23C1">
        <w:rPr>
          <w:rFonts w:ascii="Times New Roman" w:hAnsi="Times New Roman" w:cs="Times New Roman"/>
          <w:sz w:val="20"/>
          <w:szCs w:val="20"/>
        </w:rPr>
        <w:t xml:space="preserve">intention: 0.043 </w:t>
      </w:r>
    </w:p>
    <w:p w14:paraId="41B76D71" w14:textId="77777777" w:rsidR="00D91295" w:rsidRPr="00CD23C1" w:rsidRDefault="00D91295" w:rsidP="00D912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CD23C1">
        <w:rPr>
          <w:rFonts w:ascii="Times New Roman" w:hAnsi="Times New Roman" w:cs="Times New Roman"/>
          <w:sz w:val="20"/>
          <w:szCs w:val="20"/>
        </w:rPr>
        <w:t>Adjusted R</w:t>
      </w:r>
      <w:r w:rsidRPr="00CD23C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D23C1">
        <w:rPr>
          <w:rFonts w:ascii="Times New Roman" w:hAnsi="Times New Roman" w:cs="Times New Roman"/>
          <w:sz w:val="20"/>
          <w:szCs w:val="20"/>
        </w:rPr>
        <w:t>for COVID-19-19 vaccine intention: 0.012</w:t>
      </w:r>
    </w:p>
    <w:p w14:paraId="34EE5D53" w14:textId="77777777" w:rsidR="00D91295" w:rsidRDefault="00D91295" w:rsidP="00D91295">
      <w:pPr>
        <w:pStyle w:val="Tabletitle"/>
        <w:rPr>
          <w:b/>
          <w:bCs/>
          <w:sz w:val="20"/>
          <w:szCs w:val="20"/>
        </w:rPr>
      </w:pPr>
    </w:p>
    <w:p w14:paraId="377EF865" w14:textId="77777777" w:rsidR="00D91295" w:rsidRPr="000140E4" w:rsidRDefault="00D91295" w:rsidP="00D91295">
      <w:pPr>
        <w:rPr>
          <w:lang w:eastAsia="en-GB"/>
        </w:rPr>
      </w:pPr>
    </w:p>
    <w:p w14:paraId="1D0BF9DC" w14:textId="77777777" w:rsidR="00D91295" w:rsidRDefault="00D91295" w:rsidP="00D91295">
      <w:pPr>
        <w:pStyle w:val="Tabletitle"/>
        <w:spacing w:line="276" w:lineRule="auto"/>
        <w:rPr>
          <w:b/>
          <w:bCs/>
        </w:rPr>
      </w:pPr>
      <w:r w:rsidRPr="00E717BF">
        <w:rPr>
          <w:b/>
          <w:bCs/>
        </w:rPr>
        <w:lastRenderedPageBreak/>
        <w:t>Appendix B</w:t>
      </w:r>
      <w:r>
        <w:rPr>
          <w:b/>
          <w:bCs/>
        </w:rPr>
        <w:t xml:space="preserve"> </w:t>
      </w:r>
    </w:p>
    <w:p w14:paraId="6F7D251E" w14:textId="77777777" w:rsidR="00D91295" w:rsidRDefault="00D91295" w:rsidP="00D91295">
      <w:pPr>
        <w:pStyle w:val="Tabletitle"/>
        <w:spacing w:line="276" w:lineRule="auto"/>
        <w:rPr>
          <w:i/>
          <w:iCs/>
        </w:rPr>
      </w:pPr>
      <w:r w:rsidRPr="007D77D5">
        <w:rPr>
          <w:i/>
          <w:iCs/>
        </w:rPr>
        <w:t xml:space="preserve">Supplementary materials </w:t>
      </w:r>
    </w:p>
    <w:p w14:paraId="2F05D295" w14:textId="77777777" w:rsidR="00D91295" w:rsidRPr="007D77D5" w:rsidRDefault="00D91295" w:rsidP="00D91295">
      <w:pPr>
        <w:rPr>
          <w:lang w:eastAsia="en-GB"/>
        </w:rPr>
      </w:pPr>
    </w:p>
    <w:p w14:paraId="0D6C5A26" w14:textId="77777777" w:rsidR="00D91295" w:rsidRPr="008751D7" w:rsidRDefault="00D91295" w:rsidP="00D91295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E717BF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Table S4</w:t>
      </w:r>
      <w:r w:rsidRPr="00E717BF">
        <w:rPr>
          <w:rFonts w:ascii="Times New Roman" w:hAnsi="Times New Roman" w:cs="Times New Roman"/>
          <w:sz w:val="24"/>
          <w:szCs w:val="24"/>
          <w:lang w:eastAsia="en-GB"/>
        </w:rPr>
        <w:t xml:space="preserve">. Psychological constructs, measures and their sourc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576"/>
        <w:gridCol w:w="1559"/>
        <w:gridCol w:w="5100"/>
        <w:gridCol w:w="1417"/>
        <w:gridCol w:w="2612"/>
      </w:tblGrid>
      <w:tr w:rsidR="00D91295" w:rsidRPr="002D6FF9" w14:paraId="6E7CB55A" w14:textId="77777777" w:rsidTr="00335C8F">
        <w:tc>
          <w:tcPr>
            <w:tcW w:w="1694" w:type="dxa"/>
            <w:tcBorders>
              <w:bottom w:val="single" w:sz="12" w:space="0" w:color="auto"/>
            </w:tcBorders>
          </w:tcPr>
          <w:p w14:paraId="10CB2A3E" w14:textId="77777777" w:rsidR="00D91295" w:rsidRPr="002D6FF9" w:rsidRDefault="00D91295" w:rsidP="00335C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asonal Influenza/ </w:t>
            </w:r>
            <w:r w:rsidRPr="002D6FF9">
              <w:rPr>
                <w:rFonts w:ascii="Times New Roman" w:hAnsi="Times New Roman" w:cs="Times New Roman"/>
                <w:b/>
                <w:bCs/>
              </w:rPr>
              <w:t>COVID-19 belief area</w:t>
            </w:r>
          </w:p>
        </w:tc>
        <w:tc>
          <w:tcPr>
            <w:tcW w:w="1576" w:type="dxa"/>
            <w:tcBorders>
              <w:bottom w:val="single" w:sz="12" w:space="0" w:color="auto"/>
            </w:tcBorders>
          </w:tcPr>
          <w:p w14:paraId="5D20361B" w14:textId="77777777" w:rsidR="00D91295" w:rsidRPr="002D6FF9" w:rsidRDefault="00D91295" w:rsidP="00335C8F">
            <w:pPr>
              <w:rPr>
                <w:rFonts w:ascii="Times New Roman" w:hAnsi="Times New Roman" w:cs="Times New Roman"/>
                <w:b/>
                <w:bCs/>
              </w:rPr>
            </w:pPr>
            <w:r w:rsidRPr="002D6FF9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7C8A2BE" w14:textId="77777777" w:rsidR="00D91295" w:rsidRPr="002D6FF9" w:rsidRDefault="00D91295" w:rsidP="00335C8F">
            <w:pPr>
              <w:rPr>
                <w:rFonts w:ascii="Times New Roman" w:hAnsi="Times New Roman" w:cs="Times New Roman"/>
                <w:b/>
                <w:bCs/>
              </w:rPr>
            </w:pPr>
            <w:r w:rsidRPr="002D6FF9">
              <w:rPr>
                <w:rFonts w:ascii="Times New Roman" w:hAnsi="Times New Roman" w:cs="Times New Roman"/>
                <w:b/>
                <w:bCs/>
              </w:rPr>
              <w:t>Psychological theory</w:t>
            </w:r>
          </w:p>
        </w:tc>
        <w:tc>
          <w:tcPr>
            <w:tcW w:w="5100" w:type="dxa"/>
            <w:tcBorders>
              <w:bottom w:val="single" w:sz="12" w:space="0" w:color="auto"/>
            </w:tcBorders>
          </w:tcPr>
          <w:p w14:paraId="2718334F" w14:textId="77777777" w:rsidR="00D91295" w:rsidRPr="002D6FF9" w:rsidRDefault="00D91295" w:rsidP="00335C8F">
            <w:pPr>
              <w:rPr>
                <w:rFonts w:ascii="Times New Roman" w:hAnsi="Times New Roman" w:cs="Times New Roman"/>
                <w:b/>
                <w:bCs/>
              </w:rPr>
            </w:pPr>
            <w:r w:rsidRPr="002D6FF9">
              <w:rPr>
                <w:rFonts w:ascii="Times New Roman" w:hAnsi="Times New Roman" w:cs="Times New Roman"/>
                <w:b/>
                <w:bCs/>
              </w:rPr>
              <w:t>Statements used to captur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67520D5" w14:textId="77777777" w:rsidR="00D91295" w:rsidRPr="002D6FF9" w:rsidRDefault="00D91295" w:rsidP="00335C8F">
            <w:pPr>
              <w:rPr>
                <w:rFonts w:ascii="Times New Roman" w:hAnsi="Times New Roman" w:cs="Times New Roman"/>
                <w:b/>
                <w:bCs/>
              </w:rPr>
            </w:pPr>
            <w:r w:rsidRPr="002D6FF9">
              <w:rPr>
                <w:rFonts w:ascii="Times New Roman" w:hAnsi="Times New Roman" w:cs="Times New Roman"/>
                <w:b/>
                <w:bCs/>
              </w:rPr>
              <w:t>Informing study</w:t>
            </w:r>
          </w:p>
        </w:tc>
        <w:tc>
          <w:tcPr>
            <w:tcW w:w="2612" w:type="dxa"/>
            <w:tcBorders>
              <w:bottom w:val="single" w:sz="12" w:space="0" w:color="auto"/>
            </w:tcBorders>
          </w:tcPr>
          <w:p w14:paraId="367981FE" w14:textId="77777777" w:rsidR="00D91295" w:rsidRPr="002D6FF9" w:rsidRDefault="00D91295" w:rsidP="00335C8F">
            <w:pPr>
              <w:rPr>
                <w:rFonts w:ascii="Times New Roman" w:hAnsi="Times New Roman" w:cs="Times New Roman"/>
                <w:b/>
                <w:bCs/>
              </w:rPr>
            </w:pPr>
            <w:r w:rsidRPr="002D6FF9">
              <w:rPr>
                <w:rFonts w:ascii="Times New Roman" w:hAnsi="Times New Roman" w:cs="Times New Roman"/>
                <w:b/>
                <w:bCs/>
              </w:rPr>
              <w:t>Responses</w:t>
            </w:r>
          </w:p>
        </w:tc>
      </w:tr>
      <w:tr w:rsidR="00D91295" w:rsidRPr="002D6FF9" w14:paraId="3FB15AAB" w14:textId="77777777" w:rsidTr="00335C8F">
        <w:tc>
          <w:tcPr>
            <w:tcW w:w="1694" w:type="dxa"/>
            <w:tcBorders>
              <w:top w:val="single" w:sz="12" w:space="0" w:color="auto"/>
              <w:bottom w:val="dotted" w:sz="4" w:space="0" w:color="auto"/>
            </w:tcBorders>
          </w:tcPr>
          <w:p w14:paraId="414633DC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asonal influenza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 intention</w:t>
            </w:r>
          </w:p>
        </w:tc>
        <w:tc>
          <w:tcPr>
            <w:tcW w:w="1576" w:type="dxa"/>
            <w:tcBorders>
              <w:top w:val="single" w:sz="12" w:space="0" w:color="auto"/>
              <w:bottom w:val="dotted" w:sz="4" w:space="0" w:color="auto"/>
            </w:tcBorders>
          </w:tcPr>
          <w:p w14:paraId="3D4043A2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luenza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 intention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</w:tcPr>
          <w:p w14:paraId="656F66FB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Theory of planned behaviour</w:t>
            </w:r>
          </w:p>
        </w:tc>
        <w:tc>
          <w:tcPr>
            <w:tcW w:w="5100" w:type="dxa"/>
            <w:tcBorders>
              <w:top w:val="single" w:sz="12" w:space="0" w:color="auto"/>
              <w:bottom w:val="dotted" w:sz="4" w:space="0" w:color="auto"/>
            </w:tcBorders>
          </w:tcPr>
          <w:p w14:paraId="7DCE8FCF" w14:textId="77777777" w:rsidR="00D91295" w:rsidRDefault="00D91295" w:rsidP="00D9129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When it’s available to m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will have the flu vaccine</w:t>
            </w:r>
          </w:p>
          <w:p w14:paraId="786FF63A" w14:textId="77777777" w:rsidR="00D91295" w:rsidRPr="002D6FF9" w:rsidRDefault="00D91295" w:rsidP="00D9129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en it’s available to me,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I will have a coronavirus vaccine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</w:tcPr>
          <w:p w14:paraId="7A45FCFD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herman et al., 2020</w:t>
            </w:r>
          </w:p>
        </w:tc>
        <w:tc>
          <w:tcPr>
            <w:tcW w:w="2612" w:type="dxa"/>
            <w:tcBorders>
              <w:top w:val="single" w:sz="12" w:space="0" w:color="auto"/>
              <w:bottom w:val="dotted" w:sz="4" w:space="0" w:color="auto"/>
            </w:tcBorders>
          </w:tcPr>
          <w:p w14:paraId="6A0761BB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383D2B76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1DB91042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5FB164E7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3378E336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4C362EEA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11F039FA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ccination: Influenza/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the COVID-19 pandemic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47ECD5DB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Perceived severity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 COVID-19 infection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3D50893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Health belief model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7EB6DD52" w14:textId="77777777" w:rsidR="00D91295" w:rsidRPr="002D6FF9" w:rsidRDefault="00D91295" w:rsidP="00D9129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Complication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would be serious for me</w:t>
            </w:r>
          </w:p>
          <w:p w14:paraId="48557E89" w14:textId="77777777" w:rsidR="00D91295" w:rsidRPr="002D6FF9" w:rsidRDefault="00D91295" w:rsidP="00D9129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will be very sick if I g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2E42F67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56FB4FE5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0234D6FE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402876B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6B5FE76F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593E75B3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125300E2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55B2AD82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pandemic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42B740A6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Perceived susceptibility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infection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B37F3C7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Health belief model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7C8FDA1A" w14:textId="77777777" w:rsidR="00D91295" w:rsidRPr="002D6FF9" w:rsidRDefault="00D91295" w:rsidP="00D9129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believe that I’m at high risk of catch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compared to other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5AF1C38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19DA6517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6A64E78A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3C137E36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52DDB8BB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1F04B2FB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5026476C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15558C56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pandemic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0DF5757E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Trust in the NHS and the UK Government body approving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1CA929BC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20B2C54D" w14:textId="77777777" w:rsidR="00D91295" w:rsidRPr="002D6FF9" w:rsidRDefault="00D91295" w:rsidP="00D9129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believe th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e approved by a UK Government body, will be very safe</w:t>
            </w:r>
          </w:p>
          <w:p w14:paraId="0547D0B3" w14:textId="77777777" w:rsidR="00D91295" w:rsidRPr="002D6FF9" w:rsidRDefault="00D91295" w:rsidP="00D9129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believe th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e approved by the NHS, will be very saf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2F1E1F92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herman et al., 2020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31ADF4E3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799881ED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6ABD5CA7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7D9860B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59C405FB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5F76ABCD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678EE0E2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a potenti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6F563875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 attitude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59C0D218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Theory of planned behaviour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5548CAA5" w14:textId="77777777" w:rsidR="00D91295" w:rsidRPr="002D6FF9" w:rsidRDefault="00D91295" w:rsidP="00D9129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feel that having a vaccine again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this year would be: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492F34E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748CEF98" w14:textId="77777777" w:rsidR="00D91295" w:rsidRPr="002D6FF9" w:rsidRDefault="00D91295" w:rsidP="00D9129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Worthless to Valuable</w:t>
            </w:r>
          </w:p>
          <w:p w14:paraId="5DD08883" w14:textId="77777777" w:rsidR="00D91295" w:rsidRPr="002D6FF9" w:rsidRDefault="00D91295" w:rsidP="00D9129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Harmful to Beneficial</w:t>
            </w:r>
          </w:p>
          <w:p w14:paraId="2411F1D1" w14:textId="77777777" w:rsidR="00D91295" w:rsidRPr="002D6FF9" w:rsidRDefault="00D91295" w:rsidP="00D9129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ainful to Tolerable</w:t>
            </w:r>
          </w:p>
        </w:tc>
      </w:tr>
      <w:tr w:rsidR="00D91295" w:rsidRPr="002D6FF9" w14:paraId="69B0B219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66A9BF3F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COVID-19 vaccine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191AC3AF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 subjective norm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2D1C45A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Theory of planned behaviour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346677E1" w14:textId="77777777" w:rsidR="00D91295" w:rsidRPr="002D6FF9" w:rsidRDefault="00D91295" w:rsidP="00D91295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My family would expect me to be vaccinated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</w:t>
            </w:r>
          </w:p>
          <w:p w14:paraId="5A11BBA4" w14:textId="77777777" w:rsidR="00D91295" w:rsidRPr="002D6FF9" w:rsidRDefault="00D91295" w:rsidP="00D91295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My GP would expect me to be vaccinated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</w:t>
            </w:r>
          </w:p>
          <w:p w14:paraId="755878AA" w14:textId="77777777" w:rsidR="00D91295" w:rsidRPr="002D6FF9" w:rsidRDefault="00D91295" w:rsidP="00D91295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 believe th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e approved by the NHS, will be very saf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E19F5C9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yers &amp; Goodwin, 2011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24F70CBE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34B09E01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76AA630D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01A6F000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ree</w:t>
            </w:r>
          </w:p>
          <w:p w14:paraId="7C51D04A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578048E5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3AAD6131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COVID-19 vaccine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28767529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 anticipated regret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3796FFF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ded TPB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44CA7C21" w14:textId="77777777" w:rsidR="00D91295" w:rsidRPr="002D6FF9" w:rsidRDefault="00D91295" w:rsidP="00D9129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magine that you cau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, but that a vaccine might have prevented it</w:t>
            </w:r>
          </w:p>
          <w:p w14:paraId="2708C672" w14:textId="77777777" w:rsidR="00D91295" w:rsidRPr="002D6FF9" w:rsidRDefault="00D91295" w:rsidP="00D9129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magine that you cau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and passed on to a friend, but that a vaccine might have prevented it</w:t>
            </w:r>
          </w:p>
          <w:p w14:paraId="16B1CFB2" w14:textId="77777777" w:rsidR="00D91295" w:rsidRPr="002D6FF9" w:rsidRDefault="00D91295" w:rsidP="00D9129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magine that you cau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and passed on to a family member, but that a vaccine might have prevented it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E798FB2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  <w:p w14:paraId="588A63B3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Ziarnowski et al., 2009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501FA12B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6876D1F9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3162381E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200F97A4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11391FA9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497BD67F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6F79635D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49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COVID-19 vaccine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1EE5CF63" w14:textId="77777777" w:rsidR="00D91295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COVID-19 vacc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fet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151D251" w14:textId="77777777" w:rsidR="00D91295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CA4">
              <w:rPr>
                <w:rFonts w:ascii="Times New Roman" w:hAnsi="Times New Roman" w:cs="Times New Roman"/>
                <w:sz w:val="18"/>
                <w:szCs w:val="18"/>
              </w:rPr>
              <w:t>Health belief model/TPB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6AFE66F5" w14:textId="77777777" w:rsidR="00D91295" w:rsidRPr="000E3EE3" w:rsidRDefault="00D91295" w:rsidP="00D9129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E3EE3">
              <w:rPr>
                <w:rFonts w:ascii="Times New Roman" w:hAnsi="Times New Roman" w:cs="Times New Roman"/>
                <w:sz w:val="18"/>
                <w:szCs w:val="18"/>
              </w:rPr>
              <w:t>I believe that any side-effects from a f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coronavirus </w:t>
            </w:r>
            <w:r w:rsidRPr="000E3EE3">
              <w:rPr>
                <w:rFonts w:ascii="Times New Roman" w:hAnsi="Times New Roman" w:cs="Times New Roman"/>
                <w:sz w:val="18"/>
                <w:szCs w:val="18"/>
              </w:rPr>
              <w:t>vaccine that I might experience would be mild.</w:t>
            </w:r>
          </w:p>
          <w:p w14:paraId="3CC0B6D2" w14:textId="77777777" w:rsidR="00D91295" w:rsidRPr="002D6FF9" w:rsidRDefault="00D91295" w:rsidP="00D9129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E3EE3">
              <w:rPr>
                <w:rFonts w:ascii="Times New Roman" w:hAnsi="Times New Roman" w:cs="Times New Roman"/>
                <w:sz w:val="18"/>
                <w:szCs w:val="18"/>
              </w:rPr>
              <w:t>I believe that a f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oronovirus</w:t>
            </w:r>
            <w:r w:rsidRPr="000E3EE3">
              <w:rPr>
                <w:rFonts w:ascii="Times New Roman" w:hAnsi="Times New Roman" w:cs="Times New Roman"/>
                <w:sz w:val="18"/>
                <w:szCs w:val="18"/>
              </w:rPr>
              <w:t xml:space="preserve"> vaccine that has been fully tested in a clinical trial, will be very safe.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8326CD5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  <w:p w14:paraId="5185F95A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1BBBC099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0CD86B54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659A1C67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64407FA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196EC4AD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1C5D76D8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2EE0A213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COVID-19 vaccine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7AB687DE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COVID-19 vaccine perceiv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ccine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knowledge sufficienc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7874F1A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tended TPB 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2CF2713D" w14:textId="77777777" w:rsidR="00D91295" w:rsidRPr="002D6FF9" w:rsidRDefault="00D91295" w:rsidP="00D9129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know enough about the safety of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e to make an informed decision about whether or not to get vaccinated for coronaviru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BEEEE00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herman et al., 2020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482D62B9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10311C44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47161400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350A1FCA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60724F6A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5FBB9511" w14:textId="77777777" w:rsidTr="00335C8F">
        <w:tc>
          <w:tcPr>
            <w:tcW w:w="1694" w:type="dxa"/>
            <w:tcBorders>
              <w:top w:val="dotted" w:sz="4" w:space="0" w:color="auto"/>
            </w:tcBorders>
          </w:tcPr>
          <w:p w14:paraId="48A4EE12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COVID-19 vaccine</w:t>
            </w:r>
          </w:p>
        </w:tc>
        <w:tc>
          <w:tcPr>
            <w:tcW w:w="1576" w:type="dxa"/>
            <w:tcBorders>
              <w:top w:val="dotted" w:sz="4" w:space="0" w:color="auto"/>
            </w:tcBorders>
          </w:tcPr>
          <w:p w14:paraId="7A4E0BD1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Perceived benefits a ma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immunisation programme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1F28449E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Health belief model</w:t>
            </w:r>
          </w:p>
        </w:tc>
        <w:tc>
          <w:tcPr>
            <w:tcW w:w="5100" w:type="dxa"/>
            <w:tcBorders>
              <w:top w:val="dotted" w:sz="4" w:space="0" w:color="auto"/>
            </w:tcBorders>
          </w:tcPr>
          <w:p w14:paraId="66DD2641" w14:textId="77777777" w:rsidR="00D91295" w:rsidRPr="002D6FF9" w:rsidRDefault="00D91295" w:rsidP="00D91295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f I have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coronavirus vaccine, I’m confident that I will not be able to catch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</w:t>
            </w:r>
          </w:p>
          <w:p w14:paraId="4D11890B" w14:textId="77777777" w:rsidR="00D91295" w:rsidRPr="002D6FF9" w:rsidRDefault="00D91295" w:rsidP="00D91295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f I have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coronavirus vaccine, and still cau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, the severity of my illness will be reduced</w:t>
            </w:r>
          </w:p>
          <w:p w14:paraId="34C34762" w14:textId="77777777" w:rsidR="00D91295" w:rsidRPr="002D6FF9" w:rsidRDefault="00D91295" w:rsidP="00D91295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f I have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e, I won’t be able to spread coronavirus to others</w:t>
            </w:r>
          </w:p>
          <w:p w14:paraId="42965304" w14:textId="77777777" w:rsidR="00D91295" w:rsidRPr="002D6FF9" w:rsidRDefault="00D91295" w:rsidP="00D91295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f I have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coronavirus vaccine, I won’t have to socially distance to protect other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</w:t>
            </w:r>
          </w:p>
          <w:p w14:paraId="1BFBA72F" w14:textId="77777777" w:rsidR="00D91295" w:rsidRPr="002D6FF9" w:rsidRDefault="00D91295" w:rsidP="00D91295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Ma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ation, will protect the NHS</w:t>
            </w:r>
          </w:p>
          <w:p w14:paraId="20496AAD" w14:textId="77777777" w:rsidR="00D91295" w:rsidRPr="002D6FF9" w:rsidRDefault="00D91295" w:rsidP="00D91295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Ma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ation, will help the country get back to normal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3B8E35F5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  <w:p w14:paraId="59B8B9F1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herman et al., 2020</w:t>
            </w:r>
          </w:p>
        </w:tc>
        <w:tc>
          <w:tcPr>
            <w:tcW w:w="2612" w:type="dxa"/>
            <w:tcBorders>
              <w:top w:val="dotted" w:sz="4" w:space="0" w:color="auto"/>
            </w:tcBorders>
          </w:tcPr>
          <w:p w14:paraId="1EC22666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1947D459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73AA2422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61392955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68F37AD1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6380D659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3A5291A8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Beliefs regar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 COVID-19 vaccine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0CAAA3C4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VID-19 vaccine perceived control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9593F7E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Theory of planned behaviour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3FE57B79" w14:textId="77777777" w:rsidR="00D91295" w:rsidRPr="002D6FF9" w:rsidRDefault="00D91295" w:rsidP="00D9129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 xml:space="preserve">I feel in total control as to whether I will have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u/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coronavirus vacci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1BE9B5C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Myers &amp; Goodwin, 2011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685B006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062C0D93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631167D0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2DC8853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00AC0D24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91295" w:rsidRPr="002D6FF9" w14:paraId="520B4FEB" w14:textId="77777777" w:rsidTr="00335C8F">
        <w:tc>
          <w:tcPr>
            <w:tcW w:w="1694" w:type="dxa"/>
            <w:tcBorders>
              <w:top w:val="dotted" w:sz="4" w:space="0" w:color="auto"/>
              <w:bottom w:val="dotted" w:sz="4" w:space="0" w:color="auto"/>
            </w:tcBorders>
          </w:tcPr>
          <w:p w14:paraId="60ABFDFB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9937859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liefs about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vac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76" w:type="dxa"/>
            <w:tcBorders>
              <w:top w:val="dotted" w:sz="4" w:space="0" w:color="auto"/>
              <w:bottom w:val="dotted" w:sz="4" w:space="0" w:color="auto"/>
            </w:tcBorders>
          </w:tcPr>
          <w:p w14:paraId="413B6FD5" w14:textId="77777777" w:rsidR="00D91295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ccine scepticism 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03E1C91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Theory of planned behaviour</w:t>
            </w:r>
          </w:p>
        </w:tc>
        <w:tc>
          <w:tcPr>
            <w:tcW w:w="5100" w:type="dxa"/>
            <w:tcBorders>
              <w:top w:val="dotted" w:sz="4" w:space="0" w:color="auto"/>
              <w:bottom w:val="dotted" w:sz="4" w:space="0" w:color="auto"/>
            </w:tcBorders>
          </w:tcPr>
          <w:p w14:paraId="09DAA685" w14:textId="77777777" w:rsidR="00D91295" w:rsidRPr="002D6FF9" w:rsidRDefault="00D91295" w:rsidP="00D9129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’m someone who is sceptical about all vaccines 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2432E681" w14:textId="77777777" w:rsidR="00D91295" w:rsidRPr="002D6FF9" w:rsidRDefault="00D91295" w:rsidP="00335C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apted from </w:t>
            </w: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herman et al., 2020</w:t>
            </w:r>
          </w:p>
        </w:tc>
        <w:tc>
          <w:tcPr>
            <w:tcW w:w="2612" w:type="dxa"/>
            <w:tcBorders>
              <w:top w:val="dotted" w:sz="4" w:space="0" w:color="auto"/>
              <w:bottom w:val="dotted" w:sz="4" w:space="0" w:color="auto"/>
            </w:tcBorders>
          </w:tcPr>
          <w:p w14:paraId="4FC1A074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523567D1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65DCA96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  <w:p w14:paraId="5D5C6EAC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3E0E9F8A" w14:textId="77777777" w:rsidR="00D91295" w:rsidRPr="002D6FF9" w:rsidRDefault="00D91295" w:rsidP="00D9129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D6FF9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bookmarkEnd w:id="2"/>
    </w:tbl>
    <w:p w14:paraId="1705BB99" w14:textId="77777777" w:rsidR="00D91295" w:rsidRPr="002D6FF9" w:rsidRDefault="00D91295" w:rsidP="00D91295">
      <w:pPr>
        <w:spacing w:line="240" w:lineRule="auto"/>
      </w:pPr>
    </w:p>
    <w:p w14:paraId="51FA8C29" w14:textId="77777777" w:rsidR="00D91295" w:rsidRDefault="00D91295" w:rsidP="00D91295">
      <w:pPr>
        <w:pStyle w:val="Tabletitle"/>
        <w:rPr>
          <w:b/>
          <w:bCs/>
        </w:rPr>
      </w:pPr>
    </w:p>
    <w:p w14:paraId="13DFE7D9" w14:textId="77777777" w:rsidR="00D91295" w:rsidRPr="005B0187" w:rsidRDefault="00D91295" w:rsidP="00D91295">
      <w:pPr>
        <w:pStyle w:val="Tabletitle"/>
      </w:pPr>
      <w:r w:rsidRPr="00F43DC8">
        <w:rPr>
          <w:b/>
          <w:bCs/>
        </w:rPr>
        <w:t>Table S5</w:t>
      </w:r>
      <w:r>
        <w:t xml:space="preserve">. Measures, associations between constructs and scale reliability statistics for influenza vaccine intention </w:t>
      </w:r>
    </w:p>
    <w:tbl>
      <w:tblPr>
        <w:tblW w:w="137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5"/>
        <w:gridCol w:w="5277"/>
        <w:gridCol w:w="2701"/>
        <w:gridCol w:w="1276"/>
        <w:gridCol w:w="1676"/>
      </w:tblGrid>
      <w:tr w:rsidR="00D91295" w:rsidRPr="006763CD" w14:paraId="038CC966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FCE395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</w:t>
            </w: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7A7959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s used to capture measure</w:t>
            </w: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8E34C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: 5-point Likert scale</w:t>
            </w: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88ABFD5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ivariate </w:t>
            </w:r>
            <w:r w:rsidRPr="006763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sociation   with intention (Pearson’s correlat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DEE21A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cale internal consistency (Cronbach’s alpha/Pearson’s correlation)</w:t>
            </w: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43851082" w14:textId="77777777" w:rsidTr="00335C8F">
        <w:trPr>
          <w:trHeight w:val="300"/>
        </w:trPr>
        <w:tc>
          <w:tcPr>
            <w:tcW w:w="2795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17127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uenza vaccine intention </w:t>
            </w:r>
          </w:p>
        </w:tc>
        <w:tc>
          <w:tcPr>
            <w:tcW w:w="5277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2C32D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it’s available to me, I will have a flu vaccine. </w:t>
            </w:r>
          </w:p>
        </w:tc>
        <w:tc>
          <w:tcPr>
            <w:tcW w:w="2701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A7A3F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53495115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B86846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6763CD" w14:paraId="5F62B172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7253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severity of an influenza infection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B8E9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ications from flu would be serious for me.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080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1DD6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357**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7F730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 </w:t>
            </w:r>
          </w:p>
        </w:tc>
      </w:tr>
      <w:tr w:rsidR="00D91295" w:rsidRPr="006763CD" w14:paraId="2BEC6A3E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E476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6A804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will be very sick if I get the flu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87A9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4DF1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F00BE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2358BFE4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7B4919C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5542D34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FB0412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7C15B4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** </w:t>
            </w:r>
          </w:p>
        </w:tc>
        <w:tc>
          <w:tcPr>
            <w:tcW w:w="16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FD6827D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648565E8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C65670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susceptibility to influenza infection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EEBA8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I’m at high risk of catching flu compared to others.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770E49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6BCB4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** 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2633F6E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6763CD" w14:paraId="50B503E5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545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ust in the NHS and the UK Government body approving the influenza vaccine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60E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 flu vaccine approved by a UK Government body, will be very safe.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9838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ED6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421**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843FD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D91295" w:rsidRPr="006763CD" w14:paraId="7545B5E2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350D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224F9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 flu vaccine approved by the NHS, will be very safe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1338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1CDE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502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5024A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0228B2B3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0E5F999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0494CEE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5BD2A74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B68E29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500**</w:t>
            </w:r>
          </w:p>
        </w:tc>
        <w:tc>
          <w:tcPr>
            <w:tcW w:w="16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41CA1F89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145726C5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C2E0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uenza vaccine attitudes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EBAC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feel that having a vaccine against the flu this year would be: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14FC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thless (1) – Valuabl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E17B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707**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10846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 </w:t>
            </w:r>
          </w:p>
        </w:tc>
      </w:tr>
      <w:tr w:rsidR="00D91295" w:rsidRPr="006763CD" w14:paraId="35B073E2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7160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4E8C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3EDCC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ful (1) – Beneficial (5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65F1C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664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9143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783B196B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A75F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BC4B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7823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ful (1) – Tolerable (5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65F9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F42D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63A523C8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4B0B1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F6517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9F4A32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Items combined-overall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EE3A9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710**</w:t>
            </w:r>
          </w:p>
        </w:tc>
        <w:tc>
          <w:tcPr>
            <w:tcW w:w="16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4B0901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250E4570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AA73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luenza vaccine subjective norms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ECB7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 family would expect me to be vaccinated for flu.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07B2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28395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**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EA5E0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D91295" w:rsidRPr="006763CD" w14:paraId="09186A89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AA2F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AD04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 GP would expect me to be vaccinated for flu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C30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7F86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**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24470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3C4894BF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BC830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B98A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will feel under social pressure to be vaccinated for flu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D0A6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3E36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121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8FC01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73A15EDC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477F29D2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4742D3C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7F84FBC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overall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C17995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**</w:t>
            </w:r>
          </w:p>
        </w:tc>
        <w:tc>
          <w:tcPr>
            <w:tcW w:w="16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0637C39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40E55BB5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11B0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flu vaccine safety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A8B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ny side-effects from a flu vaccine that I might experience would be mild.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9E3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FCDB2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**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E91A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D91295" w:rsidRPr="006763CD" w14:paraId="410D5325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F50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442A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 flu vaccine that has been fully tested in a clinical trial, will be very safe.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D8EC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A61A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0E77C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0D59854C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373B76C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7F487CF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1AEE22C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3CB94EF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**</w:t>
            </w:r>
          </w:p>
        </w:tc>
        <w:tc>
          <w:tcPr>
            <w:tcW w:w="16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C171A52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7C1ED34B" w14:textId="77777777" w:rsidTr="00335C8F">
        <w:trPr>
          <w:trHeight w:val="300"/>
        </w:trPr>
        <w:tc>
          <w:tcPr>
            <w:tcW w:w="27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B6F5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uenza vaccine anticipated regret </w:t>
            </w:r>
          </w:p>
        </w:tc>
        <w:tc>
          <w:tcPr>
            <w:tcW w:w="52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BB91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e that you caught the flu, but that a vaccine might have prevented it. </w:t>
            </w:r>
          </w:p>
        </w:tc>
        <w:tc>
          <w:tcPr>
            <w:tcW w:w="2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9A38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t all (1) – A great deal (5) 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3D7B4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** </w:t>
            </w:r>
          </w:p>
        </w:tc>
        <w:tc>
          <w:tcPr>
            <w:tcW w:w="16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6BD73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 </w:t>
            </w:r>
          </w:p>
        </w:tc>
      </w:tr>
      <w:tr w:rsidR="00D91295" w:rsidRPr="006763CD" w14:paraId="37304A95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CE174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1E6B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e that you caught the flu and passed on to a friend, but that a vaccine might have prevented it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C2669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A6BA0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598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FBF08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3462B529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0434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231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e that you caught the flu and passed on to a family member, but that a vaccine might have prevented it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E3DC2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41B9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40B4F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31DC984F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9CCA91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804806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57F882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overall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E53D0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**</w:t>
            </w:r>
          </w:p>
        </w:tc>
        <w:tc>
          <w:tcPr>
            <w:tcW w:w="16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6369BE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295" w:rsidRPr="006763CD" w14:paraId="4240F01D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CBD2F5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erceived) influenza vaccine knowledge sufficiency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68ED0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know enough about the safety of a flu</w:t>
            </w: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 xml:space="preserve"> vaccine to make an informed decision about whether or not to get vaccinated for flu.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5AE2D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BE1BA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** 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3736DF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6763CD" w14:paraId="09152AE1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85FF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benefits of a mass   influenza immunisation      programme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6D2B0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flu vaccine, I’m confident that I will not be able to catch the flu. 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6DB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820F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** 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65343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 </w:t>
            </w:r>
          </w:p>
        </w:tc>
      </w:tr>
      <w:tr w:rsidR="00D91295" w:rsidRPr="006763CD" w14:paraId="7D38F0C6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A9ED5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C017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flu vaccine, and still caught the flu, the severity of my illness will be reduced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1BD0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E6ED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32A0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690FF8DD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9D52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38234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flu vaccine, I won’t be able to spread the flu to others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6C57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C92F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**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D179F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2E5D5EDA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28C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822C0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flu vaccine, I won’t have to socially distance to protect others from the flu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9EC0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09EF0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**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2138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496A8C43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C8E4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A7B9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s flu vaccination, will protect the NHS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4A5E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E4CE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**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9825B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4838ACD2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3D0D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E99AD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s flu</w:t>
            </w: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vaccination, will help the country get back to normal.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A3AB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B7984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448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17A2B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6763CD" w14:paraId="0D7F7233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ACF0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5181B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B878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CCC1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sz w:val="18"/>
                <w:szCs w:val="18"/>
              </w:rPr>
              <w:t>0.510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2D703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6763CD" w14:paraId="0D0F040F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D4CB56A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uenza vaccine perceived control 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2D887C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feel in total control as to whether I will have a flu vaccine. 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7DD1F2E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901EB4C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** 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19AC964F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63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6763CD" w14:paraId="412465E8" w14:textId="77777777" w:rsidTr="00335C8F">
        <w:trPr>
          <w:trHeight w:val="300"/>
        </w:trPr>
        <w:tc>
          <w:tcPr>
            <w:tcW w:w="27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141B5F2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Vaccine scepticism </w:t>
            </w:r>
          </w:p>
        </w:tc>
        <w:tc>
          <w:tcPr>
            <w:tcW w:w="5277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91D713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accine scepticism </w:t>
            </w:r>
          </w:p>
        </w:tc>
        <w:tc>
          <w:tcPr>
            <w:tcW w:w="270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98D5153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’m someone who is sceptical about all vaccines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D75D137" w14:textId="77777777" w:rsidR="00D91295" w:rsidRPr="006763CD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67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BE812C1" w14:textId="77777777" w:rsidR="00D91295" w:rsidRPr="006763CD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70**</w:t>
            </w:r>
          </w:p>
        </w:tc>
      </w:tr>
    </w:tbl>
    <w:p w14:paraId="2C664F6C" w14:textId="77777777" w:rsidR="00D91295" w:rsidRPr="00ED6909" w:rsidRDefault="00D91295" w:rsidP="00D9129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ED6909">
        <w:rPr>
          <w:rFonts w:cstheme="minorHAnsi"/>
          <w:sz w:val="20"/>
          <w:szCs w:val="20"/>
        </w:rPr>
        <w:t>* p &lt; 0.05, ** p &lt; 0.01, *** p &lt; 0.001</w:t>
      </w:r>
    </w:p>
    <w:p w14:paraId="6C01A96A" w14:textId="77777777" w:rsidR="00D91295" w:rsidRDefault="00D91295" w:rsidP="00D91295">
      <w:pPr>
        <w:rPr>
          <w:lang w:eastAsia="en-GB"/>
        </w:rPr>
      </w:pPr>
    </w:p>
    <w:p w14:paraId="16CD36C7" w14:textId="77777777" w:rsidR="00D91295" w:rsidRPr="006763CD" w:rsidRDefault="00D91295" w:rsidP="00D91295">
      <w:pPr>
        <w:rPr>
          <w:lang w:eastAsia="en-GB"/>
        </w:rPr>
      </w:pPr>
    </w:p>
    <w:p w14:paraId="59BB4017" w14:textId="77777777" w:rsidR="00D91295" w:rsidRPr="00BE593B" w:rsidRDefault="00D91295" w:rsidP="00D91295">
      <w:pPr>
        <w:pStyle w:val="Tabletitle"/>
        <w:rPr>
          <w:rFonts w:ascii="Segoe UI" w:hAnsi="Segoe UI" w:cs="Segoe UI"/>
          <w:sz w:val="18"/>
          <w:szCs w:val="18"/>
        </w:rPr>
      </w:pPr>
      <w:r w:rsidRPr="002F35C8">
        <w:rPr>
          <w:b/>
          <w:bCs/>
        </w:rPr>
        <w:t>Table S</w:t>
      </w:r>
      <w:r>
        <w:rPr>
          <w:b/>
          <w:bCs/>
        </w:rPr>
        <w:t>6</w:t>
      </w:r>
      <w:r>
        <w:t xml:space="preserve">. Measures, associations between constructs and scale reliability statistics for COVID-19 vaccine intention </w:t>
      </w:r>
    </w:p>
    <w:tbl>
      <w:tblPr>
        <w:tblW w:w="137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5"/>
        <w:gridCol w:w="40"/>
        <w:gridCol w:w="5103"/>
        <w:gridCol w:w="134"/>
        <w:gridCol w:w="2276"/>
        <w:gridCol w:w="425"/>
        <w:gridCol w:w="972"/>
        <w:gridCol w:w="304"/>
        <w:gridCol w:w="1676"/>
      </w:tblGrid>
      <w:tr w:rsidR="00D91295" w:rsidRPr="00545832" w14:paraId="4D72A112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969D5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</w:t>
            </w: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1F6E38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s used to capture measure</w:t>
            </w: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0D4432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: 5-point Likert scale</w:t>
            </w: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21A6E1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ivariate Association with intention </w:t>
            </w:r>
            <w:r w:rsidRPr="006763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Pearson’s correlation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80BF2E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ale internal consistency (Cronbach’s alpha/Pearson’s correlation)</w:t>
            </w: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50B476B5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9A13DE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vaccine intention 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F90DCE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it’s available to me, I will have a coronavirus vaccine. 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936FB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A320EE3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71C58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545832" w14:paraId="3D7D8988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AD858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severity of a COVID-19 infection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A729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ications from coronavirus would be serious for me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B2E1F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55399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4E3A1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 </w:t>
            </w:r>
          </w:p>
        </w:tc>
      </w:tr>
      <w:tr w:rsidR="00D91295" w:rsidRPr="00545832" w14:paraId="34F9CB57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11EB6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81268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will be very sick if I get coronavirus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AF43B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C65C76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D5FA8E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0FE62B7B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DFA9375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40F7DAF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F978865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 - overall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3588F03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7735DE7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7FB1CF52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1EC8E1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susceptibility to COVID-19 infection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0D264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I’m at high risk of catching coronavirus compared to others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8115C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2E4E4A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7E272E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545832" w14:paraId="1DDA90D4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B8528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ust in the NHS and the UK Government body approving a COVID-19 vaccine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03FD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 coronavirus vaccine approved by a UK Government body, will be very safe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E4C62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542AA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3F5C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 </w:t>
            </w:r>
          </w:p>
        </w:tc>
      </w:tr>
      <w:tr w:rsidR="00D91295" w:rsidRPr="00545832" w14:paraId="127D6A92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F2D7C6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4CC11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 coronavirus vaccine approved by the NHS, will be very safe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975F8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377F6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0204ED8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0B17144A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06E1C0F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4B374E0E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3BA4A6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CC5FB2F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12420DC6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217BA1E9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20692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vaccine attitudes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2BE8C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feel that having a vaccine against coronavirus this year would be: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BA7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thless (1) – Valuabl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CE50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0.671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18D6F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 </w:t>
            </w:r>
          </w:p>
        </w:tc>
      </w:tr>
      <w:tr w:rsidR="00D91295" w:rsidRPr="00545832" w14:paraId="7B16F1A6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F1F2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7EF3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2115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ful (1) – Beneficial (5)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EE628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0.648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059EE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27264DFD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1669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A71DE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F53DF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ful (1) – Tolerable (5)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18687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0.450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2ADE7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513F2F5E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038A98F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719E13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6E2C7E3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 - overall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51B2A81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0.650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E3A64F0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2FA1E025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8FD72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vaccine subjective norms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FBF26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 family would expect me to be vaccinated for coronavirus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129C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7D140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35146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 </w:t>
            </w:r>
          </w:p>
        </w:tc>
      </w:tr>
      <w:tr w:rsidR="00D91295" w:rsidRPr="00545832" w14:paraId="5F165FC1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0ACB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E574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 GP would expect me to be vaccinated for coronavirus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5EE6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8533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393B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45053820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4485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88B5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will feel under social pressure to be vaccinated for coronavirus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6A97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0867B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422BA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63A85962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7446F572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6142FDB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620D281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DC7811A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9B08342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0AFA53F9" w14:textId="77777777" w:rsidTr="00335C8F">
        <w:trPr>
          <w:trHeight w:val="300"/>
        </w:trPr>
        <w:tc>
          <w:tcPr>
            <w:tcW w:w="27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FFB5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COVID-19 vaccine safety</w:t>
            </w:r>
          </w:p>
        </w:tc>
        <w:tc>
          <w:tcPr>
            <w:tcW w:w="5277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3AD4C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ny side-effects from a coronovirus vaccine that I might experience would be mild.</w:t>
            </w:r>
          </w:p>
        </w:tc>
        <w:tc>
          <w:tcPr>
            <w:tcW w:w="270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C480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27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4F5E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**</w:t>
            </w:r>
          </w:p>
        </w:tc>
        <w:tc>
          <w:tcPr>
            <w:tcW w:w="16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AC7A8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0.81</w:t>
            </w:r>
          </w:p>
        </w:tc>
      </w:tr>
      <w:tr w:rsidR="00D91295" w:rsidRPr="00545832" w14:paraId="53EA3B59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4261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50CE7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believe that a coronovirus vaccine that has been fully tested in a clinical trial, will be very safe.</w:t>
            </w:r>
          </w:p>
        </w:tc>
        <w:tc>
          <w:tcPr>
            <w:tcW w:w="2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D2A2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96D17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AD5D6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2CB1EF46" w14:textId="77777777" w:rsidTr="00335C8F">
        <w:trPr>
          <w:trHeight w:val="300"/>
        </w:trPr>
        <w:tc>
          <w:tcPr>
            <w:tcW w:w="27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5BF39F8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7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C3C8C03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29D413E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480B487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**</w:t>
            </w:r>
          </w:p>
        </w:tc>
        <w:tc>
          <w:tcPr>
            <w:tcW w:w="16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14:paraId="73E82A76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71E07246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5146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vaccine anticipated regret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C1081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e that you caught coronavirus, but that a vaccine might have prevented it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1E5F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t all (1) – A great deal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07BB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7EC49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 </w:t>
            </w:r>
          </w:p>
        </w:tc>
      </w:tr>
      <w:tr w:rsidR="00D91295" w:rsidRPr="00545832" w14:paraId="093F6C94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CEBC1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D1C9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e that you caught coronavirus and passed on to a friend, but that a vaccine might have prevented it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D84CD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C60B2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67DA9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49341E3A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35155F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81D2C6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e that you caught coronavirus and passed on to a family member, but that a vaccine might have prevented it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B7FDA0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2DC5885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3CCA92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0F4DE73F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78731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erceived) COVID-19 vaccine knowledge sufficiency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E3C89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know enough about the safety of a coronavirus vaccine to make an informed decision about whether or not to get vaccinated for coronavirus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9237B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7706DF9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F37EB62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545832" w14:paraId="14B388F6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D0AC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benefits a mass COVID-19 immunisation programme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3DC5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coronavirus vaccine, I’m confident that I will not be able to catch the coronavirus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90A90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7140C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8F31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 </w:t>
            </w:r>
          </w:p>
        </w:tc>
      </w:tr>
      <w:tr w:rsidR="00D91295" w:rsidRPr="00545832" w14:paraId="13B402E7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A0EA6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0C282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coronavirus vaccine, and still caught coronavirus, the severity of my illness will be reduced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2C4A7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F02D2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C2F6C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21285269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00206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AA387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coronavirus vaccine, I won’t be able to spread coronavirus to others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05BE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1319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07FEC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7CE47FC3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392C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1B36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I have a coronavirus vaccine, I won’t have to socially distance to protect others from coronavirus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B25F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BB27E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B464B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6745A1D5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6663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CD228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s coronavirus vaccination, will protect the NHS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71183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7A548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C9B11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0E551E4D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E4D3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5BD01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s coronavirus vaccination, will help the country get back to normal.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0B0D8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D345F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4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EFB8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91295" w:rsidRPr="00545832" w14:paraId="62E74B8E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82DC9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729B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5E15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s merged- overall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400D4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09D81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295" w:rsidRPr="00545832" w14:paraId="68EF0BA5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5E4A83C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vaccine perceived control 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BAECA3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feel in total control as to whether I will have a coronavirus vaccine. 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B90F7DA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73812582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sz w:val="18"/>
                <w:szCs w:val="18"/>
              </w:rPr>
              <w:t>0.190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C88D8B9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D91295" w:rsidRPr="00545832" w14:paraId="4A06DDA7" w14:textId="77777777" w:rsidTr="00335C8F">
        <w:trPr>
          <w:trHeight w:val="300"/>
        </w:trPr>
        <w:tc>
          <w:tcPr>
            <w:tcW w:w="283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59E9BFF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accine scepticism </w:t>
            </w:r>
          </w:p>
        </w:tc>
        <w:tc>
          <w:tcPr>
            <w:tcW w:w="510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20D3646C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’m someone who is sceptical about all vaccines</w:t>
            </w:r>
          </w:p>
        </w:tc>
        <w:tc>
          <w:tcPr>
            <w:tcW w:w="241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8C05474" w14:textId="77777777" w:rsidR="00D91295" w:rsidRPr="00545832" w:rsidRDefault="00D91295" w:rsidP="00335C8F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8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ly disagree (1) – Strongly agree (5) </w:t>
            </w:r>
          </w:p>
        </w:tc>
        <w:tc>
          <w:tcPr>
            <w:tcW w:w="1397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3574E273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03**</w:t>
            </w:r>
          </w:p>
        </w:tc>
        <w:tc>
          <w:tcPr>
            <w:tcW w:w="1980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bottom"/>
          </w:tcPr>
          <w:p w14:paraId="6020165D" w14:textId="77777777" w:rsidR="00D91295" w:rsidRPr="00545832" w:rsidRDefault="00D91295" w:rsidP="00335C8F">
            <w:pPr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047230C7" w14:textId="77777777" w:rsidR="00D91295" w:rsidRPr="00ED6909" w:rsidRDefault="00D91295" w:rsidP="00D9129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ED6909">
        <w:rPr>
          <w:rFonts w:cstheme="minorHAnsi"/>
          <w:sz w:val="20"/>
          <w:szCs w:val="20"/>
        </w:rPr>
        <w:t>* p &lt; 0.05, ** p &lt; 0.01, *** p &lt; 0.001</w:t>
      </w:r>
    </w:p>
    <w:p w14:paraId="2BC6055B" w14:textId="77777777" w:rsidR="00D91295" w:rsidRPr="00545832" w:rsidRDefault="00D91295" w:rsidP="00D91295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6C83D56" w14:textId="77777777" w:rsidR="00D91295" w:rsidRPr="00AD7719" w:rsidRDefault="00D91295" w:rsidP="00D91295">
      <w:pPr>
        <w:rPr>
          <w:rFonts w:ascii="Times New Roman" w:hAnsi="Times New Roman" w:cs="Times New Roman"/>
        </w:rPr>
      </w:pPr>
    </w:p>
    <w:p w14:paraId="74CF5FB7" w14:textId="77777777" w:rsidR="00A905D3" w:rsidRDefault="009B7C10"/>
    <w:sectPr w:rsidR="00A905D3" w:rsidSect="00115666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5B4C6" w14:textId="77777777" w:rsidR="00D91295" w:rsidRDefault="00D91295" w:rsidP="00D91295">
      <w:pPr>
        <w:spacing w:after="0" w:line="240" w:lineRule="auto"/>
      </w:pPr>
      <w:r>
        <w:separator/>
      </w:r>
    </w:p>
  </w:endnote>
  <w:endnote w:type="continuationSeparator" w:id="0">
    <w:p w14:paraId="2DF299E8" w14:textId="77777777" w:rsidR="00D91295" w:rsidRDefault="00D91295" w:rsidP="00D91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5FECF" w14:textId="478E453A" w:rsidR="00840FAA" w:rsidRDefault="00D91295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802AB1F" wp14:editId="0860DE60">
              <wp:simplePos x="0" y="0"/>
              <wp:positionH relativeFrom="page">
                <wp:posOffset>0</wp:posOffset>
              </wp:positionH>
              <wp:positionV relativeFrom="page">
                <wp:posOffset>7105650</wp:posOffset>
              </wp:positionV>
              <wp:extent cx="10692130" cy="263525"/>
              <wp:effectExtent l="0" t="0" r="0" b="3175"/>
              <wp:wrapNone/>
              <wp:docPr id="1" name="MSIPCM6ca94ebb85133fff8ec9050d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25B1ED3" w14:textId="604EC996" w:rsidR="00D91295" w:rsidRPr="00D91295" w:rsidRDefault="00D91295" w:rsidP="00D91295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D91295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02AB1F" id="_x0000_t202" coordsize="21600,21600" o:spt="202" path="m,l,21600r21600,l21600,xe">
              <v:stroke joinstyle="miter"/>
              <v:path gradientshapeok="t" o:connecttype="rect"/>
            </v:shapetype>
            <v:shape id="MSIPCM6ca94ebb85133fff8ec9050d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left:0;text-align:left;margin-left:0;margin-top:559.5pt;width:841.9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" o:allowincell="f" filled="f" stroked="f" strokeweight=".5pt">
              <v:fill o:detectmouseclick="t"/>
              <v:textbox inset="20pt,0,,0">
                <w:txbxContent>
                  <w:p w14:paraId="725B1ED3" w14:textId="604EC996" w:rsidR="00D91295" w:rsidRPr="00D91295" w:rsidRDefault="00D91295" w:rsidP="00D91295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D91295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28384251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8</w:t>
        </w:r>
        <w:r>
          <w:rPr>
            <w:noProof/>
          </w:rPr>
          <w:fldChar w:fldCharType="end"/>
        </w:r>
      </w:sdtContent>
    </w:sdt>
  </w:p>
  <w:p w14:paraId="546D1A9F" w14:textId="77777777" w:rsidR="00840FAA" w:rsidRDefault="009B7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EE1AE" w14:textId="77777777" w:rsidR="00D91295" w:rsidRDefault="00D91295" w:rsidP="00D91295">
      <w:pPr>
        <w:spacing w:after="0" w:line="240" w:lineRule="auto"/>
      </w:pPr>
      <w:r>
        <w:separator/>
      </w:r>
    </w:p>
  </w:footnote>
  <w:footnote w:type="continuationSeparator" w:id="0">
    <w:p w14:paraId="5E8F3DE4" w14:textId="77777777" w:rsidR="00D91295" w:rsidRDefault="00D91295" w:rsidP="00D91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85225"/>
    <w:multiLevelType w:val="hybridMultilevel"/>
    <w:tmpl w:val="40AC70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8A7818"/>
    <w:multiLevelType w:val="hybridMultilevel"/>
    <w:tmpl w:val="159A0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6213DE"/>
    <w:multiLevelType w:val="hybridMultilevel"/>
    <w:tmpl w:val="C58C11A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8A7162"/>
    <w:multiLevelType w:val="hybridMultilevel"/>
    <w:tmpl w:val="08ECC5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6428A2"/>
    <w:multiLevelType w:val="hybridMultilevel"/>
    <w:tmpl w:val="EE9A44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5F14E3"/>
    <w:multiLevelType w:val="hybridMultilevel"/>
    <w:tmpl w:val="E8A6C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1B19F0"/>
    <w:multiLevelType w:val="multilevel"/>
    <w:tmpl w:val="8D323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B759C7"/>
    <w:multiLevelType w:val="hybridMultilevel"/>
    <w:tmpl w:val="E126F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C7724E"/>
    <w:multiLevelType w:val="hybridMultilevel"/>
    <w:tmpl w:val="3F62F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221614"/>
    <w:multiLevelType w:val="hybridMultilevel"/>
    <w:tmpl w:val="6BFC11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F65960"/>
    <w:multiLevelType w:val="hybridMultilevel"/>
    <w:tmpl w:val="147087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5352A0F"/>
    <w:multiLevelType w:val="hybridMultilevel"/>
    <w:tmpl w:val="05A00CFA"/>
    <w:lvl w:ilvl="0" w:tplc="A030E2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8D2719"/>
    <w:multiLevelType w:val="hybridMultilevel"/>
    <w:tmpl w:val="4D54205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B180447"/>
    <w:multiLevelType w:val="hybridMultilevel"/>
    <w:tmpl w:val="8A36D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F4407BF"/>
    <w:multiLevelType w:val="hybridMultilevel"/>
    <w:tmpl w:val="1902E5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486465"/>
    <w:multiLevelType w:val="hybridMultilevel"/>
    <w:tmpl w:val="8A5C56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1A3AEE"/>
    <w:multiLevelType w:val="hybridMultilevel"/>
    <w:tmpl w:val="0A42CE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ED2208"/>
    <w:multiLevelType w:val="hybridMultilevel"/>
    <w:tmpl w:val="99F27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126E99"/>
    <w:multiLevelType w:val="hybridMultilevel"/>
    <w:tmpl w:val="84EA6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F4894"/>
    <w:multiLevelType w:val="hybridMultilevel"/>
    <w:tmpl w:val="2C1EB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F96C57"/>
    <w:multiLevelType w:val="hybridMultilevel"/>
    <w:tmpl w:val="21343E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267C25"/>
    <w:multiLevelType w:val="hybridMultilevel"/>
    <w:tmpl w:val="E3863F1E"/>
    <w:lvl w:ilvl="0" w:tplc="33D86700">
      <w:start w:val="1"/>
      <w:numFmt w:val="decimal"/>
      <w:lvlText w:val="%1."/>
      <w:lvlJc w:val="left"/>
      <w:pPr>
        <w:ind w:left="720" w:hanging="360"/>
      </w:pPr>
      <w:rPr>
        <w:rFonts w:ascii="Noto Sans" w:hAnsi="Noto Sans" w:cs="Noto Sans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5"/>
  </w:num>
  <w:num w:numId="4">
    <w:abstractNumId w:val="14"/>
  </w:num>
  <w:num w:numId="5">
    <w:abstractNumId w:val="2"/>
  </w:num>
  <w:num w:numId="6">
    <w:abstractNumId w:val="18"/>
  </w:num>
  <w:num w:numId="7">
    <w:abstractNumId w:val="21"/>
  </w:num>
  <w:num w:numId="8">
    <w:abstractNumId w:val="6"/>
  </w:num>
  <w:num w:numId="9">
    <w:abstractNumId w:val="17"/>
  </w:num>
  <w:num w:numId="10">
    <w:abstractNumId w:val="19"/>
  </w:num>
  <w:num w:numId="11">
    <w:abstractNumId w:val="7"/>
  </w:num>
  <w:num w:numId="12">
    <w:abstractNumId w:val="8"/>
  </w:num>
  <w:num w:numId="13">
    <w:abstractNumId w:val="3"/>
  </w:num>
  <w:num w:numId="14">
    <w:abstractNumId w:val="4"/>
  </w:num>
  <w:num w:numId="15">
    <w:abstractNumId w:val="13"/>
  </w:num>
  <w:num w:numId="16">
    <w:abstractNumId w:val="20"/>
  </w:num>
  <w:num w:numId="17">
    <w:abstractNumId w:val="10"/>
  </w:num>
  <w:num w:numId="18">
    <w:abstractNumId w:val="5"/>
  </w:num>
  <w:num w:numId="19">
    <w:abstractNumId w:val="1"/>
  </w:num>
  <w:num w:numId="20">
    <w:abstractNumId w:val="9"/>
  </w:num>
  <w:num w:numId="21">
    <w:abstractNumId w:val="16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295"/>
    <w:rsid w:val="00232D99"/>
    <w:rsid w:val="009B7C10"/>
    <w:rsid w:val="00A86D6C"/>
    <w:rsid w:val="00D91295"/>
    <w:rsid w:val="00E1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A704C"/>
  <w15:chartTrackingRefBased/>
  <w15:docId w15:val="{FFD355D2-E427-420E-B5C2-55A07335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2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2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D91295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2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D91295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styleId="Emphasis">
    <w:name w:val="Emphasis"/>
    <w:basedOn w:val="DefaultParagraphFont"/>
    <w:uiPriority w:val="20"/>
    <w:qFormat/>
    <w:rsid w:val="00D9129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912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2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12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129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91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2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295"/>
    <w:rPr>
      <w:b/>
      <w:b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D91295"/>
  </w:style>
  <w:style w:type="character" w:customStyle="1" w:styleId="element-citation">
    <w:name w:val="element-citation"/>
    <w:basedOn w:val="DefaultParagraphFont"/>
    <w:rsid w:val="00D91295"/>
  </w:style>
  <w:style w:type="character" w:customStyle="1" w:styleId="ref-journal">
    <w:name w:val="ref-journal"/>
    <w:basedOn w:val="DefaultParagraphFont"/>
    <w:rsid w:val="00D91295"/>
  </w:style>
  <w:style w:type="character" w:customStyle="1" w:styleId="ref-vol">
    <w:name w:val="ref-vol"/>
    <w:basedOn w:val="DefaultParagraphFont"/>
    <w:rsid w:val="00D91295"/>
  </w:style>
  <w:style w:type="character" w:styleId="Hyperlink">
    <w:name w:val="Hyperlink"/>
    <w:basedOn w:val="DefaultParagraphFont"/>
    <w:uiPriority w:val="99"/>
    <w:unhideWhenUsed/>
    <w:rsid w:val="00D91295"/>
    <w:rPr>
      <w:color w:val="0000FF"/>
      <w:u w:val="single"/>
    </w:rPr>
  </w:style>
  <w:style w:type="character" w:customStyle="1" w:styleId="nowrap">
    <w:name w:val="nowrap"/>
    <w:basedOn w:val="DefaultParagraphFont"/>
    <w:rsid w:val="00D91295"/>
  </w:style>
  <w:style w:type="paragraph" w:styleId="ListParagraph">
    <w:name w:val="List Paragraph"/>
    <w:basedOn w:val="Normal"/>
    <w:uiPriority w:val="34"/>
    <w:qFormat/>
    <w:rsid w:val="00D91295"/>
    <w:pPr>
      <w:ind w:left="720"/>
      <w:contextualSpacing/>
    </w:pPr>
  </w:style>
  <w:style w:type="table" w:styleId="TableGrid">
    <w:name w:val="Table Grid"/>
    <w:basedOn w:val="TableNormal"/>
    <w:uiPriority w:val="39"/>
    <w:rsid w:val="00D9129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0">
    <w:name w:val="paragraph"/>
    <w:basedOn w:val="Normal"/>
    <w:rsid w:val="00D91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91295"/>
  </w:style>
  <w:style w:type="character" w:customStyle="1" w:styleId="eop">
    <w:name w:val="eop"/>
    <w:basedOn w:val="DefaultParagraphFont"/>
    <w:rsid w:val="00D91295"/>
  </w:style>
  <w:style w:type="paragraph" w:styleId="Header">
    <w:name w:val="header"/>
    <w:basedOn w:val="Normal"/>
    <w:link w:val="HeaderChar"/>
    <w:uiPriority w:val="99"/>
    <w:unhideWhenUsed/>
    <w:rsid w:val="00D91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2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1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29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2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295"/>
    <w:rPr>
      <w:rFonts w:ascii="Segoe UI" w:hAnsi="Segoe UI" w:cs="Segoe UI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12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9129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12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1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D9129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D91295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912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29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9129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91295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91295"/>
  </w:style>
  <w:style w:type="paragraph" w:customStyle="1" w:styleId="Paragraph">
    <w:name w:val="Paragraph"/>
    <w:basedOn w:val="Normal"/>
    <w:next w:val="Normal"/>
    <w:qFormat/>
    <w:rsid w:val="00D9129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D91295"/>
    <w:rPr>
      <w:rFonts w:ascii="Segoe UI" w:hAnsi="Segoe UI" w:cs="Segoe UI" w:hint="default"/>
      <w:sz w:val="18"/>
      <w:szCs w:val="18"/>
    </w:rPr>
  </w:style>
  <w:style w:type="paragraph" w:customStyle="1" w:styleId="Heading4Paragraph">
    <w:name w:val="Heading 4 + Paragraph"/>
    <w:basedOn w:val="Paragraph"/>
    <w:next w:val="Normal"/>
    <w:qFormat/>
    <w:rsid w:val="00D91295"/>
    <w:pPr>
      <w:widowControl/>
      <w:spacing w:before="360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1295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D9129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D9129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912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177</Words>
  <Characters>18114</Characters>
  <Application>Microsoft Office Word</Application>
  <DocSecurity>0</DocSecurity>
  <Lines>150</Lines>
  <Paragraphs>42</Paragraphs>
  <ScaleCrop>false</ScaleCrop>
  <Company/>
  <LinksUpToDate>false</LinksUpToDate>
  <CharactersWithSpaces>2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ck, Jacqueline</dc:creator>
  <cp:keywords/>
  <dc:description/>
  <cp:lastModifiedBy>Carrick, Jacqueline</cp:lastModifiedBy>
  <cp:revision>2</cp:revision>
  <dcterms:created xsi:type="dcterms:W3CDTF">2022-06-14T22:24:00Z</dcterms:created>
  <dcterms:modified xsi:type="dcterms:W3CDTF">2022-06-14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14T22:24:24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e2f97ab6-963e-4aca-9b61-1bff5e18f23a</vt:lpwstr>
  </property>
  <property fmtid="{D5CDD505-2E9C-101B-9397-08002B2CF9AE}" pid="8" name="MSIP_Label_2bbab825-a111-45e4-86a1-18cee0005896_ContentBits">
    <vt:lpwstr>2</vt:lpwstr>
  </property>
</Properties>
</file>